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79CB40" w14:textId="77777777" w:rsidR="00E6165D" w:rsidRPr="007F7557" w:rsidRDefault="00E6165D" w:rsidP="00BC141F">
      <w:pPr>
        <w:rPr>
          <w:sz w:val="36"/>
          <w:szCs w:val="36"/>
        </w:rPr>
      </w:pPr>
    </w:p>
    <w:p w14:paraId="05772920" w14:textId="3DEAE096" w:rsidR="00E6165D" w:rsidRPr="007F7557" w:rsidRDefault="00686758" w:rsidP="00786251">
      <w:pPr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Supporting Information </w:t>
      </w:r>
      <w:r w:rsidR="00E6165D" w:rsidRPr="007F7557">
        <w:rPr>
          <w:sz w:val="36"/>
          <w:szCs w:val="36"/>
        </w:rPr>
        <w:t>for</w:t>
      </w:r>
    </w:p>
    <w:p w14:paraId="77CDBE92" w14:textId="77777777" w:rsidR="009A215A" w:rsidRPr="00520A1A" w:rsidRDefault="009A215A" w:rsidP="009A215A">
      <w:r>
        <w:rPr>
          <w:b/>
        </w:rPr>
        <w:t>Historical tropical forest reliance in South Asia: an isotopic perspective</w:t>
      </w:r>
    </w:p>
    <w:p w14:paraId="2B14D1BD" w14:textId="77777777" w:rsidR="009A215A" w:rsidRPr="005D0164" w:rsidRDefault="009A215A" w:rsidP="009A215A"/>
    <w:p w14:paraId="58BF0C50" w14:textId="65C06BEC" w:rsidR="009A215A" w:rsidRPr="005D0164" w:rsidRDefault="009A215A" w:rsidP="009A215A">
      <w:pPr>
        <w:outlineLvl w:val="0"/>
        <w:rPr>
          <w:color w:val="000000" w:themeColor="text1"/>
        </w:rPr>
      </w:pPr>
      <w:r w:rsidRPr="005D0164">
        <w:rPr>
          <w:color w:val="000000" w:themeColor="text1"/>
        </w:rPr>
        <w:t>Patrick Roberts</w:t>
      </w:r>
      <w:r w:rsidRPr="005D0164">
        <w:rPr>
          <w:color w:val="000000" w:themeColor="text1"/>
          <w:vertAlign w:val="superscript"/>
        </w:rPr>
        <w:t>1,2</w:t>
      </w:r>
      <w:r>
        <w:rPr>
          <w:color w:val="000000" w:themeColor="text1"/>
          <w:vertAlign w:val="superscript"/>
        </w:rPr>
        <w:t>*</w:t>
      </w:r>
      <w:r w:rsidRPr="005D0164">
        <w:rPr>
          <w:color w:val="000000" w:themeColor="text1"/>
        </w:rPr>
        <w:t xml:space="preserve">, </w:t>
      </w:r>
      <w:r>
        <w:rPr>
          <w:color w:val="000000" w:themeColor="text1"/>
        </w:rPr>
        <w:t>Michael Petraglia</w:t>
      </w:r>
      <w:r>
        <w:rPr>
          <w:color w:val="000000" w:themeColor="text1"/>
          <w:vertAlign w:val="superscript"/>
        </w:rPr>
        <w:t>1</w:t>
      </w:r>
      <w:r w:rsidRPr="005D0164">
        <w:rPr>
          <w:color w:val="000000" w:themeColor="text1"/>
        </w:rPr>
        <w:t xml:space="preserve">, </w:t>
      </w:r>
      <w:r>
        <w:rPr>
          <w:color w:val="000000" w:themeColor="text1"/>
        </w:rPr>
        <w:t>Marta Mirazon Lahr</w:t>
      </w:r>
      <w:r w:rsidRPr="003B4237">
        <w:rPr>
          <w:color w:val="000000" w:themeColor="text1"/>
          <w:vertAlign w:val="superscript"/>
        </w:rPr>
        <w:t>3</w:t>
      </w:r>
      <w:r>
        <w:rPr>
          <w:color w:val="000000" w:themeColor="text1"/>
        </w:rPr>
        <w:t>, Malcolm M</w:t>
      </w:r>
      <w:r w:rsidR="00C36A73">
        <w:rPr>
          <w:color w:val="000000" w:themeColor="text1"/>
        </w:rPr>
        <w:t>a</w:t>
      </w:r>
      <w:r w:rsidR="00DA7B63">
        <w:rPr>
          <w:color w:val="000000" w:themeColor="text1"/>
        </w:rPr>
        <w:t>cCa</w:t>
      </w:r>
      <w:bookmarkStart w:id="0" w:name="_GoBack"/>
      <w:bookmarkEnd w:id="0"/>
      <w:r>
        <w:rPr>
          <w:color w:val="000000" w:themeColor="text1"/>
        </w:rPr>
        <w:t>llum</w:t>
      </w:r>
      <w:r w:rsidRPr="003B4237">
        <w:rPr>
          <w:color w:val="000000" w:themeColor="text1"/>
          <w:vertAlign w:val="superscript"/>
        </w:rPr>
        <w:t>4</w:t>
      </w:r>
      <w:r w:rsidR="00C36A73">
        <w:rPr>
          <w:color w:val="000000" w:themeColor="text1"/>
        </w:rPr>
        <w:t>, Thomas</w:t>
      </w:r>
      <w:r>
        <w:rPr>
          <w:color w:val="000000" w:themeColor="text1"/>
        </w:rPr>
        <w:t xml:space="preserve"> Gillingwater</w:t>
      </w:r>
      <w:r w:rsidRPr="003B4237">
        <w:rPr>
          <w:color w:val="000000" w:themeColor="text1"/>
          <w:vertAlign w:val="superscript"/>
        </w:rPr>
        <w:t>4</w:t>
      </w:r>
      <w:r>
        <w:rPr>
          <w:color w:val="000000" w:themeColor="text1"/>
        </w:rPr>
        <w:t>, Julia Lee-Thorp</w:t>
      </w:r>
      <w:r>
        <w:rPr>
          <w:color w:val="000000" w:themeColor="text1"/>
          <w:vertAlign w:val="superscript"/>
        </w:rPr>
        <w:t>2</w:t>
      </w:r>
    </w:p>
    <w:p w14:paraId="34482BEF" w14:textId="77777777" w:rsidR="009A215A" w:rsidRPr="005D0164" w:rsidRDefault="009A215A" w:rsidP="009A215A"/>
    <w:p w14:paraId="4FCA459E" w14:textId="77777777" w:rsidR="009A215A" w:rsidRDefault="009A215A" w:rsidP="009A215A">
      <w:pPr>
        <w:rPr>
          <w:color w:val="000000" w:themeColor="text1"/>
          <w:sz w:val="22"/>
          <w:szCs w:val="22"/>
        </w:rPr>
      </w:pPr>
      <w:r w:rsidRPr="00835EF1">
        <w:rPr>
          <w:color w:val="000000" w:themeColor="text1"/>
          <w:sz w:val="22"/>
          <w:szCs w:val="22"/>
          <w:vertAlign w:val="superscript"/>
        </w:rPr>
        <w:t xml:space="preserve">1 </w:t>
      </w:r>
      <w:r w:rsidRPr="00835EF1">
        <w:rPr>
          <w:sz w:val="22"/>
          <w:szCs w:val="22"/>
        </w:rPr>
        <w:t>Max Planck Institute for the Science of Human History, Jena, Germany</w:t>
      </w:r>
      <w:r w:rsidRPr="00835EF1">
        <w:rPr>
          <w:color w:val="000000" w:themeColor="text1"/>
          <w:sz w:val="22"/>
          <w:szCs w:val="22"/>
        </w:rPr>
        <w:t xml:space="preserve"> </w:t>
      </w:r>
    </w:p>
    <w:p w14:paraId="1DDD976A" w14:textId="77777777" w:rsidR="009A215A" w:rsidRPr="00835EF1" w:rsidRDefault="009A215A" w:rsidP="009A215A">
      <w:pPr>
        <w:rPr>
          <w:color w:val="000000" w:themeColor="text1"/>
          <w:sz w:val="22"/>
          <w:szCs w:val="22"/>
        </w:rPr>
      </w:pPr>
    </w:p>
    <w:p w14:paraId="59068F41" w14:textId="77777777" w:rsidR="009A215A" w:rsidRPr="00835EF1" w:rsidRDefault="009A215A" w:rsidP="009A215A">
      <w:pPr>
        <w:rPr>
          <w:color w:val="000000" w:themeColor="text1"/>
          <w:sz w:val="22"/>
          <w:szCs w:val="22"/>
        </w:rPr>
      </w:pPr>
      <w:r w:rsidRPr="00835EF1">
        <w:rPr>
          <w:color w:val="000000" w:themeColor="text1"/>
          <w:sz w:val="22"/>
          <w:szCs w:val="22"/>
          <w:vertAlign w:val="superscript"/>
        </w:rPr>
        <w:t>2</w:t>
      </w:r>
      <w:r w:rsidRPr="00835EF1">
        <w:rPr>
          <w:sz w:val="22"/>
          <w:szCs w:val="22"/>
        </w:rPr>
        <w:t xml:space="preserve"> </w:t>
      </w:r>
      <w:r w:rsidRPr="00835EF1">
        <w:rPr>
          <w:color w:val="000000" w:themeColor="text1"/>
          <w:sz w:val="22"/>
          <w:szCs w:val="22"/>
        </w:rPr>
        <w:t>Research Laboratory for Archaeology and the History of Art, School of Archaeology, University of Oxford, Oxford, UK</w:t>
      </w:r>
    </w:p>
    <w:p w14:paraId="6BB290F8" w14:textId="77777777" w:rsidR="009A215A" w:rsidRPr="00835EF1" w:rsidRDefault="009A215A" w:rsidP="009A215A">
      <w:pPr>
        <w:outlineLvl w:val="0"/>
        <w:rPr>
          <w:color w:val="000000" w:themeColor="text1"/>
          <w:sz w:val="22"/>
          <w:szCs w:val="22"/>
        </w:rPr>
      </w:pPr>
    </w:p>
    <w:p w14:paraId="3C706A90" w14:textId="77777777" w:rsidR="009A215A" w:rsidRPr="00835EF1" w:rsidRDefault="009A215A" w:rsidP="009A215A">
      <w:pPr>
        <w:outlineLvl w:val="0"/>
        <w:rPr>
          <w:sz w:val="22"/>
          <w:szCs w:val="22"/>
        </w:rPr>
      </w:pPr>
      <w:r w:rsidRPr="00835EF1">
        <w:rPr>
          <w:color w:val="000000" w:themeColor="text1"/>
          <w:sz w:val="22"/>
          <w:szCs w:val="22"/>
          <w:vertAlign w:val="superscript"/>
        </w:rPr>
        <w:t xml:space="preserve">3 </w:t>
      </w:r>
      <w:r>
        <w:rPr>
          <w:sz w:val="22"/>
          <w:szCs w:val="22"/>
        </w:rPr>
        <w:t>Leverhulme Centre for Human Evolutionary Studies, Dept. of Archaeology &amp; Anthropology</w:t>
      </w:r>
      <w:r w:rsidRPr="00835EF1">
        <w:rPr>
          <w:sz w:val="22"/>
          <w:szCs w:val="22"/>
        </w:rPr>
        <w:t>, University of Cambridge, Cambridge, UK</w:t>
      </w:r>
    </w:p>
    <w:p w14:paraId="3FB4E284" w14:textId="77777777" w:rsidR="009A215A" w:rsidRPr="00835EF1" w:rsidRDefault="009A215A" w:rsidP="009A215A">
      <w:pPr>
        <w:outlineLvl w:val="0"/>
        <w:rPr>
          <w:sz w:val="22"/>
          <w:szCs w:val="22"/>
          <w:vertAlign w:val="superscript"/>
        </w:rPr>
      </w:pPr>
    </w:p>
    <w:p w14:paraId="1962B161" w14:textId="77777777" w:rsidR="009A215A" w:rsidRPr="00835EF1" w:rsidRDefault="009A215A" w:rsidP="009A215A">
      <w:pPr>
        <w:outlineLvl w:val="0"/>
        <w:rPr>
          <w:sz w:val="22"/>
          <w:szCs w:val="22"/>
        </w:rPr>
      </w:pPr>
      <w:r w:rsidRPr="00835EF1">
        <w:rPr>
          <w:sz w:val="22"/>
          <w:szCs w:val="22"/>
          <w:vertAlign w:val="superscript"/>
        </w:rPr>
        <w:t xml:space="preserve">4 </w:t>
      </w:r>
      <w:r w:rsidRPr="00835EF1">
        <w:rPr>
          <w:sz w:val="22"/>
          <w:szCs w:val="22"/>
        </w:rPr>
        <w:t>Anatomical Museum, College of Medicine and Veterinary Medicine, University of Edinburgh, Edinburgh, UK</w:t>
      </w:r>
    </w:p>
    <w:p w14:paraId="7A3B9E64" w14:textId="77777777" w:rsidR="009A215A" w:rsidRPr="003B4237" w:rsidRDefault="009A215A" w:rsidP="009A215A">
      <w:pPr>
        <w:outlineLvl w:val="0"/>
      </w:pPr>
    </w:p>
    <w:p w14:paraId="5C385F75" w14:textId="77777777" w:rsidR="009A215A" w:rsidRDefault="009A215A" w:rsidP="009A215A">
      <w:pPr>
        <w:rPr>
          <w:color w:val="000000" w:themeColor="text1"/>
        </w:rPr>
      </w:pPr>
    </w:p>
    <w:p w14:paraId="79B2F287" w14:textId="77777777" w:rsidR="009A215A" w:rsidRDefault="009A215A" w:rsidP="009A215A">
      <w:pPr>
        <w:widowControl w:val="0"/>
        <w:autoSpaceDE w:val="0"/>
        <w:autoSpaceDN w:val="0"/>
        <w:adjustRightInd w:val="0"/>
        <w:jc w:val="center"/>
      </w:pPr>
      <w:r w:rsidRPr="005A08FF">
        <w:t>*correspondence to: Patrick Roberts</w:t>
      </w:r>
    </w:p>
    <w:p w14:paraId="610F1BE1" w14:textId="77777777" w:rsidR="009A215A" w:rsidRDefault="009A215A" w:rsidP="009A215A">
      <w:pPr>
        <w:jc w:val="center"/>
      </w:pPr>
      <w:r w:rsidRPr="005A08FF">
        <w:t>Max Planck Institute for the Science of Human History,</w:t>
      </w:r>
    </w:p>
    <w:p w14:paraId="1BAD63E0" w14:textId="77777777" w:rsidR="009A215A" w:rsidRDefault="009A215A" w:rsidP="009A215A">
      <w:pPr>
        <w:jc w:val="center"/>
        <w:rPr>
          <w:color w:val="1A1A1A"/>
        </w:rPr>
      </w:pPr>
      <w:r w:rsidRPr="005A08FF">
        <w:rPr>
          <w:color w:val="1A1A1A"/>
        </w:rPr>
        <w:t>Kahlaische Str. 10,</w:t>
      </w:r>
    </w:p>
    <w:p w14:paraId="65DD59BF" w14:textId="77777777" w:rsidR="009A215A" w:rsidRDefault="009A215A" w:rsidP="009A215A">
      <w:pPr>
        <w:jc w:val="center"/>
        <w:rPr>
          <w:color w:val="1A1A1A"/>
        </w:rPr>
      </w:pPr>
      <w:r w:rsidRPr="005A08FF">
        <w:rPr>
          <w:color w:val="1A1A1A"/>
        </w:rPr>
        <w:t>07745 Jena,</w:t>
      </w:r>
    </w:p>
    <w:p w14:paraId="77C8D843" w14:textId="77777777" w:rsidR="009A215A" w:rsidRDefault="009A215A" w:rsidP="009A215A">
      <w:pPr>
        <w:jc w:val="center"/>
        <w:rPr>
          <w:color w:val="1A1A1A"/>
        </w:rPr>
      </w:pPr>
      <w:r w:rsidRPr="005A08FF">
        <w:rPr>
          <w:color w:val="1A1A1A"/>
        </w:rPr>
        <w:t>Germany.</w:t>
      </w:r>
    </w:p>
    <w:p w14:paraId="6F1D8769" w14:textId="77777777" w:rsidR="009A215A" w:rsidRPr="005A08FF" w:rsidRDefault="009A215A" w:rsidP="009A215A">
      <w:pPr>
        <w:widowControl w:val="0"/>
        <w:autoSpaceDE w:val="0"/>
        <w:autoSpaceDN w:val="0"/>
        <w:adjustRightInd w:val="0"/>
        <w:jc w:val="center"/>
      </w:pPr>
      <w:r w:rsidRPr="005A08FF">
        <w:br/>
        <w:t xml:space="preserve">email: </w:t>
      </w:r>
      <w:r>
        <w:t>roberts@shh.mpg.de</w:t>
      </w:r>
    </w:p>
    <w:p w14:paraId="0661F20E" w14:textId="77777777" w:rsidR="00E6165D" w:rsidRPr="007F7557" w:rsidRDefault="00E6165D" w:rsidP="00786251">
      <w:pPr>
        <w:jc w:val="center"/>
        <w:rPr>
          <w:szCs w:val="24"/>
        </w:rPr>
      </w:pPr>
    </w:p>
    <w:p w14:paraId="768FB7FB" w14:textId="77777777" w:rsidR="00E6165D" w:rsidRPr="007F7557" w:rsidRDefault="00E6165D" w:rsidP="00786251"/>
    <w:p w14:paraId="02922188" w14:textId="77777777" w:rsidR="00E6165D" w:rsidRPr="007F7557" w:rsidRDefault="00E6165D" w:rsidP="00786251">
      <w:pPr>
        <w:rPr>
          <w:b/>
        </w:rPr>
      </w:pPr>
      <w:r w:rsidRPr="007F7557">
        <w:rPr>
          <w:b/>
        </w:rPr>
        <w:t>This PDF file includes:</w:t>
      </w:r>
    </w:p>
    <w:p w14:paraId="3B1D0FEF" w14:textId="77777777" w:rsidR="00E6165D" w:rsidRPr="007F7557" w:rsidRDefault="00E6165D" w:rsidP="00786251">
      <w:pPr>
        <w:rPr>
          <w:b/>
        </w:rPr>
      </w:pPr>
    </w:p>
    <w:p w14:paraId="1424DDEB" w14:textId="00CF36AC" w:rsidR="00E6165D" w:rsidRPr="009A215A" w:rsidRDefault="00E6165D" w:rsidP="009A215A">
      <w:pPr>
        <w:ind w:left="720"/>
      </w:pPr>
      <w:r w:rsidRPr="009A215A">
        <w:t xml:space="preserve">Supplementary </w:t>
      </w:r>
      <w:r w:rsidR="008770FD">
        <w:t>Tables S1-S4</w:t>
      </w:r>
    </w:p>
    <w:p w14:paraId="65622994" w14:textId="7C93EB49" w:rsidR="00E6165D" w:rsidRPr="007F7557" w:rsidRDefault="009A215A" w:rsidP="00786251">
      <w:pPr>
        <w:ind w:left="720"/>
      </w:pPr>
      <w:r>
        <w:t>References</w:t>
      </w:r>
    </w:p>
    <w:p w14:paraId="32F361D2" w14:textId="77777777" w:rsidR="00D80ED8" w:rsidRDefault="00D80ED8">
      <w:pPr>
        <w:rPr>
          <w:b/>
        </w:rPr>
      </w:pPr>
      <w:r>
        <w:rPr>
          <w:b/>
        </w:rPr>
        <w:br w:type="page"/>
      </w:r>
    </w:p>
    <w:p w14:paraId="1CCC7982" w14:textId="7312B3C1" w:rsidR="00D80ED8" w:rsidRPr="00D80ED8" w:rsidRDefault="00D80ED8" w:rsidP="00D80ED8">
      <w:pPr>
        <w:rPr>
          <w:b/>
        </w:rPr>
      </w:pPr>
      <w:r w:rsidRPr="00D80ED8">
        <w:rPr>
          <w:b/>
        </w:rPr>
        <w:lastRenderedPageBreak/>
        <w:t xml:space="preserve">Supplementary Table S1. Results of ANOVA for </w:t>
      </w:r>
      <w:r w:rsidRPr="00D80ED8">
        <w:rPr>
          <w:b/>
          <w:color w:val="000000"/>
        </w:rPr>
        <w:sym w:font="Symbol" w:char="F064"/>
      </w:r>
      <w:r w:rsidRPr="00D80ED8">
        <w:rPr>
          <w:b/>
          <w:color w:val="000000"/>
          <w:vertAlign w:val="superscript"/>
        </w:rPr>
        <w:t>13</w:t>
      </w:r>
      <w:r w:rsidRPr="00D80ED8">
        <w:rPr>
          <w:b/>
          <w:color w:val="000000"/>
        </w:rPr>
        <w:t xml:space="preserve">C </w:t>
      </w:r>
      <w:r w:rsidR="008770FD">
        <w:rPr>
          <w:b/>
          <w:color w:val="000000"/>
        </w:rPr>
        <w:t>of “Vedda”, “Ceylon”, Sri Lanka Late Pleistocene, and Sri Lanka Terminal Pleistocene/Holocene individuals.</w:t>
      </w:r>
    </w:p>
    <w:p w14:paraId="1791EAC9" w14:textId="77777777" w:rsidR="00D80ED8" w:rsidRDefault="00D80ED8" w:rsidP="00D80ED8">
      <w:pPr>
        <w:rPr>
          <w:b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371"/>
        <w:gridCol w:w="1459"/>
        <w:gridCol w:w="1447"/>
        <w:gridCol w:w="1437"/>
        <w:gridCol w:w="1438"/>
        <w:gridCol w:w="1070"/>
      </w:tblGrid>
      <w:tr w:rsidR="00D80ED8" w:rsidRPr="009846C9" w14:paraId="7DB73B9D" w14:textId="77777777" w:rsidTr="005D5DE4">
        <w:tc>
          <w:tcPr>
            <w:tcW w:w="1371" w:type="dxa"/>
          </w:tcPr>
          <w:p w14:paraId="54356F0D" w14:textId="77777777" w:rsidR="00D80ED8" w:rsidRPr="009846C9" w:rsidRDefault="00D80ED8" w:rsidP="005D5DE4">
            <w:pPr>
              <w:jc w:val="both"/>
              <w:rPr>
                <w:i/>
                <w:szCs w:val="24"/>
              </w:rPr>
            </w:pPr>
          </w:p>
        </w:tc>
        <w:tc>
          <w:tcPr>
            <w:tcW w:w="1459" w:type="dxa"/>
          </w:tcPr>
          <w:p w14:paraId="20F22688" w14:textId="77777777" w:rsidR="00D80ED8" w:rsidRPr="009846C9" w:rsidRDefault="00D80ED8" w:rsidP="005D5DE4">
            <w:pPr>
              <w:jc w:val="both"/>
              <w:rPr>
                <w:szCs w:val="24"/>
              </w:rPr>
            </w:pPr>
            <w:r w:rsidRPr="009846C9">
              <w:rPr>
                <w:szCs w:val="24"/>
              </w:rPr>
              <w:t>Degrees of freedom</w:t>
            </w:r>
          </w:p>
        </w:tc>
        <w:tc>
          <w:tcPr>
            <w:tcW w:w="1447" w:type="dxa"/>
          </w:tcPr>
          <w:p w14:paraId="04BCFCF6" w14:textId="77777777" w:rsidR="00D80ED8" w:rsidRPr="009846C9" w:rsidRDefault="00D80ED8" w:rsidP="005D5DE4">
            <w:pPr>
              <w:jc w:val="both"/>
              <w:rPr>
                <w:szCs w:val="24"/>
              </w:rPr>
            </w:pPr>
            <w:r w:rsidRPr="009846C9">
              <w:rPr>
                <w:szCs w:val="24"/>
              </w:rPr>
              <w:t>Sum of squares</w:t>
            </w:r>
          </w:p>
        </w:tc>
        <w:tc>
          <w:tcPr>
            <w:tcW w:w="1437" w:type="dxa"/>
          </w:tcPr>
          <w:p w14:paraId="61411CC4" w14:textId="77777777" w:rsidR="00D80ED8" w:rsidRPr="009846C9" w:rsidRDefault="00D80ED8" w:rsidP="005D5DE4">
            <w:pPr>
              <w:jc w:val="both"/>
              <w:rPr>
                <w:szCs w:val="24"/>
              </w:rPr>
            </w:pPr>
            <w:r w:rsidRPr="009846C9">
              <w:rPr>
                <w:szCs w:val="24"/>
              </w:rPr>
              <w:t>Mean square</w:t>
            </w:r>
          </w:p>
        </w:tc>
        <w:tc>
          <w:tcPr>
            <w:tcW w:w="1438" w:type="dxa"/>
          </w:tcPr>
          <w:p w14:paraId="19F97C46" w14:textId="77777777" w:rsidR="00D80ED8" w:rsidRPr="009846C9" w:rsidRDefault="00D80ED8" w:rsidP="005D5DE4">
            <w:pPr>
              <w:jc w:val="both"/>
              <w:rPr>
                <w:szCs w:val="24"/>
              </w:rPr>
            </w:pPr>
            <w:r w:rsidRPr="009846C9">
              <w:rPr>
                <w:szCs w:val="24"/>
              </w:rPr>
              <w:t>F value</w:t>
            </w:r>
          </w:p>
        </w:tc>
        <w:tc>
          <w:tcPr>
            <w:tcW w:w="1070" w:type="dxa"/>
          </w:tcPr>
          <w:p w14:paraId="13214094" w14:textId="77777777" w:rsidR="00D80ED8" w:rsidRPr="009846C9" w:rsidRDefault="00D80ED8" w:rsidP="005D5DE4">
            <w:pPr>
              <w:jc w:val="both"/>
              <w:rPr>
                <w:szCs w:val="24"/>
              </w:rPr>
            </w:pPr>
            <w:r w:rsidRPr="009846C9">
              <w:rPr>
                <w:szCs w:val="24"/>
              </w:rPr>
              <w:t>Pr(&gt;F)*</w:t>
            </w:r>
          </w:p>
        </w:tc>
      </w:tr>
      <w:tr w:rsidR="00D80ED8" w:rsidRPr="009846C9" w14:paraId="0733429D" w14:textId="77777777" w:rsidTr="005D5DE4">
        <w:tc>
          <w:tcPr>
            <w:tcW w:w="1371" w:type="dxa"/>
          </w:tcPr>
          <w:p w14:paraId="7976EBAB" w14:textId="77777777" w:rsidR="00D80ED8" w:rsidRPr="009846C9" w:rsidRDefault="00D80ED8" w:rsidP="005D5DE4">
            <w:pPr>
              <w:jc w:val="both"/>
              <w:rPr>
                <w:szCs w:val="24"/>
              </w:rPr>
            </w:pPr>
            <w:r w:rsidRPr="009846C9">
              <w:rPr>
                <w:szCs w:val="24"/>
              </w:rPr>
              <w:t>Site</w:t>
            </w:r>
          </w:p>
        </w:tc>
        <w:tc>
          <w:tcPr>
            <w:tcW w:w="1459" w:type="dxa"/>
          </w:tcPr>
          <w:p w14:paraId="623C0637" w14:textId="01C47526" w:rsidR="00D80ED8" w:rsidRPr="009846C9" w:rsidRDefault="006226FB" w:rsidP="005D5DE4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447" w:type="dxa"/>
          </w:tcPr>
          <w:p w14:paraId="33C75901" w14:textId="67E2FF8B" w:rsidR="00D80ED8" w:rsidRPr="009846C9" w:rsidRDefault="006226FB" w:rsidP="005D5DE4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95.7</w:t>
            </w:r>
          </w:p>
        </w:tc>
        <w:tc>
          <w:tcPr>
            <w:tcW w:w="1437" w:type="dxa"/>
          </w:tcPr>
          <w:p w14:paraId="01AE39DC" w14:textId="79A77AFF" w:rsidR="00D80ED8" w:rsidRPr="009846C9" w:rsidRDefault="006226FB" w:rsidP="005D5DE4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8.92</w:t>
            </w:r>
          </w:p>
        </w:tc>
        <w:tc>
          <w:tcPr>
            <w:tcW w:w="1438" w:type="dxa"/>
          </w:tcPr>
          <w:p w14:paraId="13EE4CC5" w14:textId="659942EF" w:rsidR="00D80ED8" w:rsidRPr="009846C9" w:rsidRDefault="006226FB" w:rsidP="005D5DE4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7.32</w:t>
            </w:r>
          </w:p>
        </w:tc>
        <w:tc>
          <w:tcPr>
            <w:tcW w:w="1070" w:type="dxa"/>
          </w:tcPr>
          <w:p w14:paraId="3803DC9D" w14:textId="1437C231" w:rsidR="00D80ED8" w:rsidRPr="009846C9" w:rsidRDefault="00D80ED8" w:rsidP="005D5DE4">
            <w:pPr>
              <w:jc w:val="both"/>
              <w:rPr>
                <w:szCs w:val="24"/>
              </w:rPr>
            </w:pPr>
            <w:r w:rsidRPr="009846C9">
              <w:rPr>
                <w:szCs w:val="24"/>
              </w:rPr>
              <w:t>0.</w:t>
            </w:r>
            <w:r w:rsidR="008770FD">
              <w:rPr>
                <w:szCs w:val="24"/>
              </w:rPr>
              <w:t>0</w:t>
            </w:r>
            <w:r w:rsidR="006226FB">
              <w:rPr>
                <w:szCs w:val="24"/>
              </w:rPr>
              <w:t>00</w:t>
            </w:r>
          </w:p>
        </w:tc>
      </w:tr>
      <w:tr w:rsidR="00D80ED8" w:rsidRPr="009846C9" w14:paraId="6A7B1150" w14:textId="77777777" w:rsidTr="005D5DE4">
        <w:tc>
          <w:tcPr>
            <w:tcW w:w="1371" w:type="dxa"/>
          </w:tcPr>
          <w:p w14:paraId="548F30C3" w14:textId="77777777" w:rsidR="00D80ED8" w:rsidRPr="009846C9" w:rsidRDefault="00D80ED8" w:rsidP="005D5DE4">
            <w:pPr>
              <w:jc w:val="both"/>
              <w:rPr>
                <w:szCs w:val="24"/>
              </w:rPr>
            </w:pPr>
            <w:r w:rsidRPr="009846C9">
              <w:rPr>
                <w:szCs w:val="24"/>
              </w:rPr>
              <w:t>Residuals</w:t>
            </w:r>
          </w:p>
        </w:tc>
        <w:tc>
          <w:tcPr>
            <w:tcW w:w="1459" w:type="dxa"/>
          </w:tcPr>
          <w:p w14:paraId="144E9DBB" w14:textId="56A31847" w:rsidR="00D80ED8" w:rsidRPr="009846C9" w:rsidRDefault="006226FB" w:rsidP="005D5DE4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18</w:t>
            </w:r>
          </w:p>
        </w:tc>
        <w:tc>
          <w:tcPr>
            <w:tcW w:w="1447" w:type="dxa"/>
          </w:tcPr>
          <w:p w14:paraId="2705D033" w14:textId="5F22BC5A" w:rsidR="00D80ED8" w:rsidRPr="009846C9" w:rsidRDefault="006226FB" w:rsidP="005D5DE4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33.4</w:t>
            </w:r>
          </w:p>
        </w:tc>
        <w:tc>
          <w:tcPr>
            <w:tcW w:w="1437" w:type="dxa"/>
          </w:tcPr>
          <w:p w14:paraId="2510F006" w14:textId="448DA6C0" w:rsidR="00D80ED8" w:rsidRPr="009846C9" w:rsidRDefault="006226FB" w:rsidP="005D5DE4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.83</w:t>
            </w:r>
          </w:p>
        </w:tc>
        <w:tc>
          <w:tcPr>
            <w:tcW w:w="1438" w:type="dxa"/>
          </w:tcPr>
          <w:p w14:paraId="15D4D233" w14:textId="77777777" w:rsidR="00D80ED8" w:rsidRPr="009846C9" w:rsidRDefault="00D80ED8" w:rsidP="005D5DE4">
            <w:pPr>
              <w:jc w:val="both"/>
              <w:rPr>
                <w:szCs w:val="24"/>
              </w:rPr>
            </w:pPr>
          </w:p>
        </w:tc>
        <w:tc>
          <w:tcPr>
            <w:tcW w:w="1070" w:type="dxa"/>
          </w:tcPr>
          <w:p w14:paraId="2090B4F6" w14:textId="77777777" w:rsidR="00D80ED8" w:rsidRPr="009846C9" w:rsidRDefault="00D80ED8" w:rsidP="005D5DE4">
            <w:pPr>
              <w:jc w:val="both"/>
              <w:rPr>
                <w:szCs w:val="24"/>
              </w:rPr>
            </w:pPr>
          </w:p>
        </w:tc>
      </w:tr>
    </w:tbl>
    <w:p w14:paraId="3D8E7673" w14:textId="77777777" w:rsidR="00D80ED8" w:rsidRDefault="00D80ED8" w:rsidP="00D80ED8">
      <w:pPr>
        <w:rPr>
          <w:b/>
        </w:rPr>
      </w:pPr>
    </w:p>
    <w:p w14:paraId="122BADD6" w14:textId="77777777" w:rsidR="00D80ED8" w:rsidRDefault="00D80ED8" w:rsidP="00D80ED8">
      <w:pPr>
        <w:rPr>
          <w:b/>
        </w:rPr>
      </w:pPr>
    </w:p>
    <w:p w14:paraId="1C54939C" w14:textId="32D94876" w:rsidR="00D80ED8" w:rsidRPr="00D80ED8" w:rsidRDefault="00D80ED8" w:rsidP="00D80ED8">
      <w:pPr>
        <w:jc w:val="both"/>
        <w:rPr>
          <w:b/>
        </w:rPr>
      </w:pPr>
      <w:r w:rsidRPr="00D80ED8">
        <w:rPr>
          <w:b/>
        </w:rPr>
        <w:t>Supplementar</w:t>
      </w:r>
      <w:r w:rsidR="00EB66B7">
        <w:rPr>
          <w:b/>
        </w:rPr>
        <w:t>y Table S2</w:t>
      </w:r>
      <w:r w:rsidRPr="00D80ED8">
        <w:rPr>
          <w:b/>
        </w:rPr>
        <w:t xml:space="preserve">. Results of post-hoc Tukey pair-wise comparison of </w:t>
      </w:r>
      <w:r w:rsidRPr="00D80ED8">
        <w:rPr>
          <w:b/>
          <w:color w:val="000000"/>
        </w:rPr>
        <w:sym w:font="Symbol" w:char="F064"/>
      </w:r>
      <w:r w:rsidRPr="00D80ED8">
        <w:rPr>
          <w:b/>
          <w:color w:val="000000"/>
          <w:vertAlign w:val="superscript"/>
        </w:rPr>
        <w:t>1</w:t>
      </w:r>
      <w:r w:rsidR="008770FD">
        <w:rPr>
          <w:b/>
          <w:color w:val="000000"/>
          <w:vertAlign w:val="superscript"/>
        </w:rPr>
        <w:t>3</w:t>
      </w:r>
      <w:r w:rsidR="008770FD">
        <w:rPr>
          <w:b/>
          <w:color w:val="000000"/>
        </w:rPr>
        <w:t>C</w:t>
      </w:r>
      <w:r w:rsidRPr="00D80ED8">
        <w:rPr>
          <w:b/>
          <w:color w:val="000000"/>
        </w:rPr>
        <w:t xml:space="preserve"> by ethnographic group. </w:t>
      </w:r>
      <w:r w:rsidRPr="00D80ED8">
        <w:rPr>
          <w:b/>
        </w:rPr>
        <w:t xml:space="preserve">95% confidence interval of difference is indicated alongside 95% probability of lower and upper bounds of this difference.  </w:t>
      </w:r>
    </w:p>
    <w:p w14:paraId="30B8A676" w14:textId="6A784EA1" w:rsidR="00D80ED8" w:rsidRPr="00D80ED8" w:rsidRDefault="00D80ED8" w:rsidP="00D80ED8">
      <w:pPr>
        <w:rPr>
          <w:b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678"/>
        <w:gridCol w:w="1772"/>
        <w:gridCol w:w="1719"/>
        <w:gridCol w:w="1717"/>
        <w:gridCol w:w="1336"/>
      </w:tblGrid>
      <w:tr w:rsidR="00D80ED8" w:rsidRPr="009846C9" w14:paraId="6DA37A44" w14:textId="77777777" w:rsidTr="005D5DE4">
        <w:tc>
          <w:tcPr>
            <w:tcW w:w="1678" w:type="dxa"/>
          </w:tcPr>
          <w:p w14:paraId="1ADAEBB6" w14:textId="5D2017ED" w:rsidR="00D80ED8" w:rsidRPr="009846C9" w:rsidRDefault="002F77FB" w:rsidP="005D5DE4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Group</w:t>
            </w:r>
          </w:p>
        </w:tc>
        <w:tc>
          <w:tcPr>
            <w:tcW w:w="1772" w:type="dxa"/>
          </w:tcPr>
          <w:p w14:paraId="5B9166E7" w14:textId="77777777" w:rsidR="00D80ED8" w:rsidRPr="009846C9" w:rsidRDefault="00D80ED8" w:rsidP="005D5DE4">
            <w:pPr>
              <w:rPr>
                <w:b/>
                <w:szCs w:val="24"/>
              </w:rPr>
            </w:pPr>
            <w:r w:rsidRPr="009846C9">
              <w:rPr>
                <w:b/>
                <w:szCs w:val="24"/>
              </w:rPr>
              <w:t>Difference</w:t>
            </w:r>
          </w:p>
        </w:tc>
        <w:tc>
          <w:tcPr>
            <w:tcW w:w="1719" w:type="dxa"/>
          </w:tcPr>
          <w:p w14:paraId="74259830" w14:textId="77777777" w:rsidR="00D80ED8" w:rsidRPr="009846C9" w:rsidRDefault="00D80ED8" w:rsidP="005D5DE4">
            <w:pPr>
              <w:rPr>
                <w:b/>
                <w:szCs w:val="24"/>
              </w:rPr>
            </w:pPr>
            <w:r w:rsidRPr="009846C9">
              <w:rPr>
                <w:b/>
                <w:szCs w:val="24"/>
              </w:rPr>
              <w:t>Lower</w:t>
            </w:r>
          </w:p>
        </w:tc>
        <w:tc>
          <w:tcPr>
            <w:tcW w:w="1717" w:type="dxa"/>
          </w:tcPr>
          <w:p w14:paraId="614C5555" w14:textId="77777777" w:rsidR="00D80ED8" w:rsidRPr="009846C9" w:rsidRDefault="00D80ED8" w:rsidP="005D5DE4">
            <w:pPr>
              <w:rPr>
                <w:b/>
                <w:szCs w:val="24"/>
              </w:rPr>
            </w:pPr>
            <w:r w:rsidRPr="009846C9">
              <w:rPr>
                <w:b/>
                <w:szCs w:val="24"/>
              </w:rPr>
              <w:t>Upper</w:t>
            </w:r>
          </w:p>
        </w:tc>
        <w:tc>
          <w:tcPr>
            <w:tcW w:w="1336" w:type="dxa"/>
          </w:tcPr>
          <w:p w14:paraId="48728D4C" w14:textId="77777777" w:rsidR="00D80ED8" w:rsidRPr="009846C9" w:rsidRDefault="00D80ED8" w:rsidP="005D5DE4">
            <w:pPr>
              <w:rPr>
                <w:b/>
                <w:szCs w:val="24"/>
              </w:rPr>
            </w:pPr>
            <w:r w:rsidRPr="009846C9">
              <w:rPr>
                <w:b/>
                <w:szCs w:val="24"/>
              </w:rPr>
              <w:t>P-value*</w:t>
            </w:r>
          </w:p>
        </w:tc>
      </w:tr>
      <w:tr w:rsidR="00D80ED8" w:rsidRPr="009846C9" w14:paraId="6A8928DF" w14:textId="77777777" w:rsidTr="005D5DE4">
        <w:tc>
          <w:tcPr>
            <w:tcW w:w="1678" w:type="dxa"/>
          </w:tcPr>
          <w:p w14:paraId="339684DB" w14:textId="322E1009" w:rsidR="00D80ED8" w:rsidRPr="009846C9" w:rsidRDefault="006226FB" w:rsidP="005D5DE4">
            <w:pPr>
              <w:rPr>
                <w:szCs w:val="24"/>
              </w:rPr>
            </w:pPr>
            <w:r>
              <w:rPr>
                <w:szCs w:val="24"/>
              </w:rPr>
              <w:t>SE Asia PN-SE Asia N/EM</w:t>
            </w:r>
          </w:p>
        </w:tc>
        <w:tc>
          <w:tcPr>
            <w:tcW w:w="1772" w:type="dxa"/>
            <w:vAlign w:val="center"/>
          </w:tcPr>
          <w:p w14:paraId="30738CAB" w14:textId="2177406F" w:rsidR="00D80ED8" w:rsidRPr="009846C9" w:rsidRDefault="008770FD" w:rsidP="006226FB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  <w:r w:rsidR="006226FB">
              <w:rPr>
                <w:rFonts w:eastAsia="Times New Roman"/>
                <w:color w:val="000000"/>
                <w:szCs w:val="24"/>
              </w:rPr>
              <w:t>1.202</w:t>
            </w:r>
          </w:p>
        </w:tc>
        <w:tc>
          <w:tcPr>
            <w:tcW w:w="1719" w:type="dxa"/>
            <w:vAlign w:val="center"/>
          </w:tcPr>
          <w:p w14:paraId="5BE83E0E" w14:textId="6BD419A0" w:rsidR="00D80ED8" w:rsidRPr="009846C9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2.467</w:t>
            </w:r>
          </w:p>
        </w:tc>
        <w:tc>
          <w:tcPr>
            <w:tcW w:w="1717" w:type="dxa"/>
            <w:vAlign w:val="center"/>
          </w:tcPr>
          <w:p w14:paraId="77A1994A" w14:textId="02876550" w:rsidR="00D80ED8" w:rsidRPr="009846C9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65</w:t>
            </w:r>
          </w:p>
        </w:tc>
        <w:tc>
          <w:tcPr>
            <w:tcW w:w="1336" w:type="dxa"/>
            <w:vAlign w:val="center"/>
          </w:tcPr>
          <w:p w14:paraId="0D82B5E7" w14:textId="47103A9A" w:rsidR="00D80ED8" w:rsidRPr="008770FD" w:rsidRDefault="006226FB" w:rsidP="008770F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72</w:t>
            </w:r>
          </w:p>
        </w:tc>
      </w:tr>
      <w:tr w:rsidR="00D80ED8" w:rsidRPr="009846C9" w14:paraId="38F21299" w14:textId="77777777" w:rsidTr="005D5DE4">
        <w:tc>
          <w:tcPr>
            <w:tcW w:w="1678" w:type="dxa"/>
          </w:tcPr>
          <w:p w14:paraId="2AF1D791" w14:textId="626A1EFB" w:rsidR="00D80ED8" w:rsidRPr="009846C9" w:rsidRDefault="006226FB" w:rsidP="005D5DE4">
            <w:pPr>
              <w:rPr>
                <w:szCs w:val="24"/>
              </w:rPr>
            </w:pPr>
            <w:r>
              <w:rPr>
                <w:szCs w:val="24"/>
              </w:rPr>
              <w:t>Sri Lanka LP-SE Asia N/EM</w:t>
            </w:r>
          </w:p>
        </w:tc>
        <w:tc>
          <w:tcPr>
            <w:tcW w:w="1772" w:type="dxa"/>
            <w:vAlign w:val="center"/>
          </w:tcPr>
          <w:p w14:paraId="1AE7A660" w14:textId="633849C7" w:rsidR="00D80ED8" w:rsidRPr="009846C9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631</w:t>
            </w:r>
          </w:p>
        </w:tc>
        <w:tc>
          <w:tcPr>
            <w:tcW w:w="1719" w:type="dxa"/>
            <w:vAlign w:val="center"/>
          </w:tcPr>
          <w:p w14:paraId="43E67C67" w14:textId="5964EC00" w:rsidR="00D80ED8" w:rsidRPr="009846C9" w:rsidRDefault="008770FD" w:rsidP="006226FB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  <w:r w:rsidR="006226FB">
              <w:rPr>
                <w:rFonts w:eastAsia="Times New Roman"/>
                <w:color w:val="000000"/>
                <w:szCs w:val="24"/>
              </w:rPr>
              <w:t>0.554</w:t>
            </w:r>
          </w:p>
        </w:tc>
        <w:tc>
          <w:tcPr>
            <w:tcW w:w="1717" w:type="dxa"/>
            <w:vAlign w:val="center"/>
          </w:tcPr>
          <w:p w14:paraId="7C3F58DA" w14:textId="6C1585EA" w:rsidR="00D80ED8" w:rsidRPr="009846C9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816</w:t>
            </w:r>
          </w:p>
        </w:tc>
        <w:tc>
          <w:tcPr>
            <w:tcW w:w="1336" w:type="dxa"/>
            <w:vAlign w:val="center"/>
          </w:tcPr>
          <w:p w14:paraId="25409071" w14:textId="5A23661C" w:rsidR="00D80ED8" w:rsidRPr="008770FD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580</w:t>
            </w:r>
          </w:p>
        </w:tc>
      </w:tr>
      <w:tr w:rsidR="00D80ED8" w:rsidRPr="009846C9" w14:paraId="2B55A98A" w14:textId="77777777" w:rsidTr="005D5DE4">
        <w:tc>
          <w:tcPr>
            <w:tcW w:w="1678" w:type="dxa"/>
          </w:tcPr>
          <w:p w14:paraId="39C03F5D" w14:textId="7BF724A8" w:rsidR="00D80ED8" w:rsidRPr="009846C9" w:rsidRDefault="006226FB" w:rsidP="005D5DE4">
            <w:pPr>
              <w:rPr>
                <w:szCs w:val="24"/>
              </w:rPr>
            </w:pPr>
            <w:r>
              <w:rPr>
                <w:szCs w:val="24"/>
              </w:rPr>
              <w:t>Sri Lanka TP/H-SE Asia N/EM</w:t>
            </w:r>
          </w:p>
        </w:tc>
        <w:tc>
          <w:tcPr>
            <w:tcW w:w="1772" w:type="dxa"/>
            <w:vAlign w:val="center"/>
          </w:tcPr>
          <w:p w14:paraId="1F4BAD13" w14:textId="3CC324EB" w:rsidR="00D80ED8" w:rsidRPr="009846C9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62</w:t>
            </w:r>
          </w:p>
        </w:tc>
        <w:tc>
          <w:tcPr>
            <w:tcW w:w="1719" w:type="dxa"/>
            <w:vAlign w:val="center"/>
          </w:tcPr>
          <w:p w14:paraId="353B8706" w14:textId="1F503638" w:rsidR="00D80ED8" w:rsidRPr="009846C9" w:rsidRDefault="008770FD" w:rsidP="006226FB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  <w:r w:rsidR="006226FB">
              <w:rPr>
                <w:rFonts w:eastAsia="Times New Roman"/>
                <w:color w:val="000000"/>
                <w:szCs w:val="24"/>
              </w:rPr>
              <w:t>0.182</w:t>
            </w:r>
          </w:p>
        </w:tc>
        <w:tc>
          <w:tcPr>
            <w:tcW w:w="1717" w:type="dxa"/>
            <w:vAlign w:val="center"/>
          </w:tcPr>
          <w:p w14:paraId="47B7B1D8" w14:textId="16B4DF8F" w:rsidR="00D80ED8" w:rsidRPr="009846C9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305</w:t>
            </w:r>
          </w:p>
        </w:tc>
        <w:tc>
          <w:tcPr>
            <w:tcW w:w="1336" w:type="dxa"/>
            <w:vAlign w:val="center"/>
          </w:tcPr>
          <w:p w14:paraId="6D2E7BF0" w14:textId="7E3327D0" w:rsidR="00D80ED8" w:rsidRPr="008770FD" w:rsidRDefault="006226FB" w:rsidP="008770F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32</w:t>
            </w:r>
          </w:p>
        </w:tc>
      </w:tr>
      <w:tr w:rsidR="00D80ED8" w:rsidRPr="009846C9" w14:paraId="1A23517B" w14:textId="77777777" w:rsidTr="005D5DE4">
        <w:tc>
          <w:tcPr>
            <w:tcW w:w="1678" w:type="dxa"/>
          </w:tcPr>
          <w:p w14:paraId="1055D6A5" w14:textId="46C908FF" w:rsidR="00D80ED8" w:rsidRPr="009846C9" w:rsidRDefault="006226FB" w:rsidP="005D5DE4">
            <w:pPr>
              <w:rPr>
                <w:szCs w:val="24"/>
              </w:rPr>
            </w:pPr>
            <w:r>
              <w:rPr>
                <w:szCs w:val="24"/>
              </w:rPr>
              <w:t>Vedda-SE Asia N/EM</w:t>
            </w:r>
          </w:p>
        </w:tc>
        <w:tc>
          <w:tcPr>
            <w:tcW w:w="1772" w:type="dxa"/>
            <w:vAlign w:val="center"/>
          </w:tcPr>
          <w:p w14:paraId="481844AB" w14:textId="4091A91E" w:rsidR="00D80ED8" w:rsidRPr="009846C9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.455</w:t>
            </w:r>
          </w:p>
        </w:tc>
        <w:tc>
          <w:tcPr>
            <w:tcW w:w="1719" w:type="dxa"/>
            <w:vAlign w:val="center"/>
          </w:tcPr>
          <w:p w14:paraId="660F2DF5" w14:textId="2A90F10A" w:rsidR="00D80ED8" w:rsidRPr="009846C9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037</w:t>
            </w:r>
          </w:p>
        </w:tc>
        <w:tc>
          <w:tcPr>
            <w:tcW w:w="1717" w:type="dxa"/>
            <w:vAlign w:val="center"/>
          </w:tcPr>
          <w:p w14:paraId="6F630809" w14:textId="48707458" w:rsidR="00D80ED8" w:rsidRPr="009846C9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.872</w:t>
            </w:r>
          </w:p>
        </w:tc>
        <w:tc>
          <w:tcPr>
            <w:tcW w:w="1336" w:type="dxa"/>
            <w:vAlign w:val="center"/>
          </w:tcPr>
          <w:p w14:paraId="45384106" w14:textId="7B83CF42" w:rsidR="00D80ED8" w:rsidRPr="006226FB" w:rsidRDefault="006226FB" w:rsidP="005D5D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6226FB">
              <w:rPr>
                <w:rFonts w:eastAsia="Times New Roman"/>
                <w:b/>
                <w:color w:val="000000"/>
                <w:szCs w:val="24"/>
              </w:rPr>
              <w:t>0.000</w:t>
            </w:r>
          </w:p>
        </w:tc>
      </w:tr>
      <w:tr w:rsidR="008770FD" w:rsidRPr="009846C9" w14:paraId="39F895F3" w14:textId="77777777" w:rsidTr="005D5DE4">
        <w:tc>
          <w:tcPr>
            <w:tcW w:w="1678" w:type="dxa"/>
          </w:tcPr>
          <w:p w14:paraId="57F9AE67" w14:textId="06A8DF0F" w:rsidR="008770FD" w:rsidRPr="009846C9" w:rsidRDefault="006226FB" w:rsidP="005D5DE4">
            <w:pPr>
              <w:rPr>
                <w:szCs w:val="24"/>
              </w:rPr>
            </w:pPr>
            <w:r>
              <w:rPr>
                <w:szCs w:val="24"/>
              </w:rPr>
              <w:t>Sri Lanka LP-SE Asia PN</w:t>
            </w:r>
          </w:p>
        </w:tc>
        <w:tc>
          <w:tcPr>
            <w:tcW w:w="1772" w:type="dxa"/>
            <w:vAlign w:val="center"/>
          </w:tcPr>
          <w:p w14:paraId="20A493A4" w14:textId="543349A7" w:rsidR="008770FD" w:rsidRPr="009846C9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833</w:t>
            </w:r>
          </w:p>
        </w:tc>
        <w:tc>
          <w:tcPr>
            <w:tcW w:w="1719" w:type="dxa"/>
            <w:vAlign w:val="center"/>
          </w:tcPr>
          <w:p w14:paraId="64C0B578" w14:textId="4D7C1F2C" w:rsidR="008770FD" w:rsidRPr="009846C9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89</w:t>
            </w:r>
          </w:p>
        </w:tc>
        <w:tc>
          <w:tcPr>
            <w:tcW w:w="1717" w:type="dxa"/>
            <w:vAlign w:val="center"/>
          </w:tcPr>
          <w:p w14:paraId="4FFEB3F4" w14:textId="40E966C3" w:rsidR="008770FD" w:rsidRPr="009846C9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.276</w:t>
            </w:r>
          </w:p>
        </w:tc>
        <w:tc>
          <w:tcPr>
            <w:tcW w:w="1336" w:type="dxa"/>
            <w:vAlign w:val="center"/>
          </w:tcPr>
          <w:p w14:paraId="794A7F0A" w14:textId="15561CF9" w:rsidR="008770FD" w:rsidRPr="008770FD" w:rsidRDefault="008770FD" w:rsidP="006226FB">
            <w:pPr>
              <w:rPr>
                <w:rFonts w:eastAsia="Times New Roman"/>
                <w:b/>
                <w:color w:val="000000"/>
                <w:szCs w:val="24"/>
              </w:rPr>
            </w:pPr>
            <w:r w:rsidRPr="008770FD">
              <w:rPr>
                <w:rFonts w:eastAsia="Times New Roman"/>
                <w:b/>
                <w:color w:val="000000"/>
                <w:szCs w:val="24"/>
              </w:rPr>
              <w:t>0.0</w:t>
            </w:r>
            <w:r w:rsidR="006226FB">
              <w:rPr>
                <w:rFonts w:eastAsia="Times New Roman"/>
                <w:b/>
                <w:color w:val="000000"/>
                <w:szCs w:val="24"/>
              </w:rPr>
              <w:t>06</w:t>
            </w:r>
          </w:p>
        </w:tc>
      </w:tr>
      <w:tr w:rsidR="008770FD" w:rsidRPr="009846C9" w14:paraId="7F52615F" w14:textId="77777777" w:rsidTr="005D5DE4">
        <w:tc>
          <w:tcPr>
            <w:tcW w:w="1678" w:type="dxa"/>
          </w:tcPr>
          <w:p w14:paraId="109D53BC" w14:textId="6ED5C180" w:rsidR="008770FD" w:rsidRPr="009846C9" w:rsidRDefault="006226FB" w:rsidP="005D5DE4">
            <w:pPr>
              <w:rPr>
                <w:szCs w:val="24"/>
              </w:rPr>
            </w:pPr>
            <w:r>
              <w:rPr>
                <w:szCs w:val="24"/>
              </w:rPr>
              <w:t>Sri Lanka TP/H-SE Asia PN</w:t>
            </w:r>
          </w:p>
        </w:tc>
        <w:tc>
          <w:tcPr>
            <w:tcW w:w="1772" w:type="dxa"/>
            <w:vAlign w:val="center"/>
          </w:tcPr>
          <w:p w14:paraId="7EA21F92" w14:textId="0A3FFBE4" w:rsidR="008770FD" w:rsidRPr="009846C9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263</w:t>
            </w:r>
          </w:p>
        </w:tc>
        <w:tc>
          <w:tcPr>
            <w:tcW w:w="1719" w:type="dxa"/>
            <w:vAlign w:val="center"/>
          </w:tcPr>
          <w:p w14:paraId="2CA220CC" w14:textId="6E0C37D0" w:rsidR="008770FD" w:rsidRPr="009846C9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71</w:t>
            </w:r>
          </w:p>
        </w:tc>
        <w:tc>
          <w:tcPr>
            <w:tcW w:w="1717" w:type="dxa"/>
            <w:vAlign w:val="center"/>
          </w:tcPr>
          <w:p w14:paraId="62D0F638" w14:textId="19AD64C2" w:rsidR="008770FD" w:rsidRPr="009846C9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.755</w:t>
            </w:r>
          </w:p>
        </w:tc>
        <w:tc>
          <w:tcPr>
            <w:tcW w:w="1336" w:type="dxa"/>
            <w:vAlign w:val="center"/>
          </w:tcPr>
          <w:p w14:paraId="0582A075" w14:textId="5C1C2154" w:rsidR="008770FD" w:rsidRPr="006226FB" w:rsidRDefault="006226FB" w:rsidP="006226FB">
            <w:pPr>
              <w:rPr>
                <w:rFonts w:eastAsia="Times New Roman"/>
                <w:b/>
                <w:color w:val="000000"/>
                <w:szCs w:val="24"/>
              </w:rPr>
            </w:pPr>
            <w:r w:rsidRPr="006226FB">
              <w:rPr>
                <w:rFonts w:eastAsia="Times New Roman"/>
                <w:b/>
                <w:color w:val="000000"/>
                <w:szCs w:val="24"/>
              </w:rPr>
              <w:t>0.001</w:t>
            </w:r>
          </w:p>
        </w:tc>
      </w:tr>
      <w:tr w:rsidR="006226FB" w:rsidRPr="009846C9" w14:paraId="6F16C350" w14:textId="77777777" w:rsidTr="005D5DE4">
        <w:tc>
          <w:tcPr>
            <w:tcW w:w="1678" w:type="dxa"/>
          </w:tcPr>
          <w:p w14:paraId="052A1AF9" w14:textId="71EE8F27" w:rsidR="006226FB" w:rsidRDefault="006226FB" w:rsidP="005D5DE4">
            <w:pPr>
              <w:rPr>
                <w:szCs w:val="24"/>
              </w:rPr>
            </w:pPr>
            <w:r>
              <w:rPr>
                <w:szCs w:val="24"/>
              </w:rPr>
              <w:t>Vedda-SE Asia PN</w:t>
            </w:r>
          </w:p>
        </w:tc>
        <w:tc>
          <w:tcPr>
            <w:tcW w:w="1772" w:type="dxa"/>
            <w:vAlign w:val="center"/>
          </w:tcPr>
          <w:p w14:paraId="3B596B12" w14:textId="53AF0330" w:rsidR="006226FB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.656</w:t>
            </w:r>
          </w:p>
        </w:tc>
        <w:tc>
          <w:tcPr>
            <w:tcW w:w="1719" w:type="dxa"/>
            <w:vAlign w:val="center"/>
          </w:tcPr>
          <w:p w14:paraId="706D563F" w14:textId="65C6227E" w:rsidR="006226FB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.016</w:t>
            </w:r>
          </w:p>
        </w:tc>
        <w:tc>
          <w:tcPr>
            <w:tcW w:w="1717" w:type="dxa"/>
            <w:vAlign w:val="center"/>
          </w:tcPr>
          <w:p w14:paraId="2D929E62" w14:textId="2BFF1562" w:rsidR="006226FB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.296</w:t>
            </w:r>
          </w:p>
        </w:tc>
        <w:tc>
          <w:tcPr>
            <w:tcW w:w="1336" w:type="dxa"/>
            <w:vAlign w:val="center"/>
          </w:tcPr>
          <w:p w14:paraId="6CD2D3DD" w14:textId="08AE2D44" w:rsidR="006226FB" w:rsidRPr="006226FB" w:rsidRDefault="006226FB" w:rsidP="005D5D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6226FB">
              <w:rPr>
                <w:rFonts w:eastAsia="Times New Roman"/>
                <w:b/>
                <w:color w:val="000000"/>
                <w:szCs w:val="24"/>
              </w:rPr>
              <w:t>0.000</w:t>
            </w:r>
          </w:p>
        </w:tc>
      </w:tr>
      <w:tr w:rsidR="006226FB" w:rsidRPr="009846C9" w14:paraId="35CA71A4" w14:textId="77777777" w:rsidTr="005D5DE4">
        <w:tc>
          <w:tcPr>
            <w:tcW w:w="1678" w:type="dxa"/>
          </w:tcPr>
          <w:p w14:paraId="61895A06" w14:textId="67F6B39E" w:rsidR="006226FB" w:rsidRDefault="006226FB" w:rsidP="005D5DE4">
            <w:pPr>
              <w:rPr>
                <w:szCs w:val="24"/>
              </w:rPr>
            </w:pPr>
            <w:r>
              <w:rPr>
                <w:szCs w:val="24"/>
              </w:rPr>
              <w:t>Sri Lanka TP/H-Sri Lanka LP</w:t>
            </w:r>
          </w:p>
        </w:tc>
        <w:tc>
          <w:tcPr>
            <w:tcW w:w="1772" w:type="dxa"/>
            <w:vAlign w:val="center"/>
          </w:tcPr>
          <w:p w14:paraId="6D4F89FE" w14:textId="7C1A2C77" w:rsidR="006226FB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30</w:t>
            </w:r>
          </w:p>
        </w:tc>
        <w:tc>
          <w:tcPr>
            <w:tcW w:w="1719" w:type="dxa"/>
            <w:vAlign w:val="center"/>
          </w:tcPr>
          <w:p w14:paraId="1F6DD21B" w14:textId="7D262665" w:rsidR="006226FB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993</w:t>
            </w:r>
          </w:p>
        </w:tc>
        <w:tc>
          <w:tcPr>
            <w:tcW w:w="1717" w:type="dxa"/>
            <w:vAlign w:val="center"/>
          </w:tcPr>
          <w:p w14:paraId="532220F6" w14:textId="73E41F33" w:rsidR="006226FB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854</w:t>
            </w:r>
          </w:p>
        </w:tc>
        <w:tc>
          <w:tcPr>
            <w:tcW w:w="1336" w:type="dxa"/>
            <w:vAlign w:val="center"/>
          </w:tcPr>
          <w:p w14:paraId="5F575E53" w14:textId="1D0B3C22" w:rsidR="006226FB" w:rsidRPr="008770FD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18</w:t>
            </w:r>
          </w:p>
        </w:tc>
      </w:tr>
      <w:tr w:rsidR="006226FB" w:rsidRPr="009846C9" w14:paraId="32B37A0B" w14:textId="77777777" w:rsidTr="005D5DE4">
        <w:tc>
          <w:tcPr>
            <w:tcW w:w="1678" w:type="dxa"/>
          </w:tcPr>
          <w:p w14:paraId="1254DB74" w14:textId="7E559654" w:rsidR="006226FB" w:rsidRDefault="006226FB" w:rsidP="005D5DE4">
            <w:pPr>
              <w:rPr>
                <w:szCs w:val="24"/>
              </w:rPr>
            </w:pPr>
            <w:r>
              <w:rPr>
                <w:szCs w:val="24"/>
              </w:rPr>
              <w:t>Vedda-Sri Lanka LP</w:t>
            </w:r>
          </w:p>
        </w:tc>
        <w:tc>
          <w:tcPr>
            <w:tcW w:w="1772" w:type="dxa"/>
            <w:vAlign w:val="center"/>
          </w:tcPr>
          <w:p w14:paraId="5C739B8C" w14:textId="1328BDE1" w:rsidR="006226FB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823</w:t>
            </w:r>
          </w:p>
        </w:tc>
        <w:tc>
          <w:tcPr>
            <w:tcW w:w="1719" w:type="dxa"/>
            <w:vAlign w:val="center"/>
          </w:tcPr>
          <w:p w14:paraId="5A2342B8" w14:textId="3B9BDCBD" w:rsidR="006226FB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245</w:t>
            </w:r>
          </w:p>
        </w:tc>
        <w:tc>
          <w:tcPr>
            <w:tcW w:w="1717" w:type="dxa"/>
            <w:vAlign w:val="center"/>
          </w:tcPr>
          <w:p w14:paraId="15C36629" w14:textId="118DD620" w:rsidR="006226FB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.402</w:t>
            </w:r>
          </w:p>
        </w:tc>
        <w:tc>
          <w:tcPr>
            <w:tcW w:w="1336" w:type="dxa"/>
            <w:vAlign w:val="center"/>
          </w:tcPr>
          <w:p w14:paraId="0432FA28" w14:textId="15EEFAAA" w:rsidR="006226FB" w:rsidRPr="008770FD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 w:rsidRPr="006226FB">
              <w:rPr>
                <w:rFonts w:eastAsia="Times New Roman"/>
                <w:b/>
                <w:color w:val="000000"/>
                <w:szCs w:val="24"/>
              </w:rPr>
              <w:t>0.000</w:t>
            </w:r>
          </w:p>
        </w:tc>
      </w:tr>
      <w:tr w:rsidR="006226FB" w:rsidRPr="009846C9" w14:paraId="0CA6B15A" w14:textId="77777777" w:rsidTr="005D5DE4">
        <w:tc>
          <w:tcPr>
            <w:tcW w:w="1678" w:type="dxa"/>
          </w:tcPr>
          <w:p w14:paraId="35DEB7F9" w14:textId="3474FDDE" w:rsidR="006226FB" w:rsidRDefault="006226FB" w:rsidP="005D5DE4">
            <w:pPr>
              <w:rPr>
                <w:szCs w:val="24"/>
              </w:rPr>
            </w:pPr>
            <w:r>
              <w:rPr>
                <w:szCs w:val="24"/>
              </w:rPr>
              <w:t>Vedda-Sri Lanka TP/H</w:t>
            </w:r>
          </w:p>
        </w:tc>
        <w:tc>
          <w:tcPr>
            <w:tcW w:w="1772" w:type="dxa"/>
            <w:vAlign w:val="center"/>
          </w:tcPr>
          <w:p w14:paraId="3C44A8AB" w14:textId="1D0922E7" w:rsidR="006226FB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393</w:t>
            </w:r>
          </w:p>
        </w:tc>
        <w:tc>
          <w:tcPr>
            <w:tcW w:w="1719" w:type="dxa"/>
            <w:vAlign w:val="center"/>
          </w:tcPr>
          <w:p w14:paraId="31078076" w14:textId="657015CD" w:rsidR="006226FB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70</w:t>
            </w:r>
          </w:p>
        </w:tc>
        <w:tc>
          <w:tcPr>
            <w:tcW w:w="1717" w:type="dxa"/>
            <w:vAlign w:val="center"/>
          </w:tcPr>
          <w:p w14:paraId="07D80EA1" w14:textId="095C4100" w:rsidR="006226FB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.016</w:t>
            </w:r>
          </w:p>
        </w:tc>
        <w:tc>
          <w:tcPr>
            <w:tcW w:w="1336" w:type="dxa"/>
            <w:vAlign w:val="center"/>
          </w:tcPr>
          <w:p w14:paraId="06B5EF36" w14:textId="35F1B35C" w:rsidR="006226FB" w:rsidRPr="008770FD" w:rsidRDefault="006226FB" w:rsidP="005D5DE4">
            <w:pPr>
              <w:rPr>
                <w:rFonts w:eastAsia="Times New Roman"/>
                <w:color w:val="000000"/>
                <w:szCs w:val="24"/>
              </w:rPr>
            </w:pPr>
            <w:r w:rsidRPr="006226FB">
              <w:rPr>
                <w:rFonts w:eastAsia="Times New Roman"/>
                <w:b/>
                <w:color w:val="000000"/>
                <w:szCs w:val="24"/>
              </w:rPr>
              <w:t>0.00</w:t>
            </w:r>
            <w:r>
              <w:rPr>
                <w:rFonts w:eastAsia="Times New Roman"/>
                <w:b/>
                <w:color w:val="000000"/>
                <w:szCs w:val="24"/>
              </w:rPr>
              <w:t>1</w:t>
            </w:r>
          </w:p>
        </w:tc>
      </w:tr>
    </w:tbl>
    <w:p w14:paraId="166E748C" w14:textId="77777777" w:rsidR="00D80ED8" w:rsidRPr="009846C9" w:rsidRDefault="00D80ED8" w:rsidP="00D80ED8"/>
    <w:p w14:paraId="2679DC3A" w14:textId="77777777" w:rsidR="00D80ED8" w:rsidRPr="009846C9" w:rsidRDefault="00D80ED8" w:rsidP="00D80ED8">
      <w:r w:rsidRPr="009846C9">
        <w:t>*p=&lt;0.05</w:t>
      </w:r>
    </w:p>
    <w:p w14:paraId="35073B9D" w14:textId="77777777" w:rsidR="008770FD" w:rsidRDefault="008770FD">
      <w:pPr>
        <w:rPr>
          <w:b/>
        </w:rPr>
      </w:pPr>
      <w:r>
        <w:rPr>
          <w:b/>
        </w:rPr>
        <w:br w:type="page"/>
      </w:r>
    </w:p>
    <w:p w14:paraId="54BD97FB" w14:textId="00798697" w:rsidR="00EB66B7" w:rsidRPr="00D80ED8" w:rsidRDefault="00EB66B7" w:rsidP="00EB66B7">
      <w:pPr>
        <w:rPr>
          <w:b/>
        </w:rPr>
      </w:pPr>
      <w:r w:rsidRPr="00D80ED8">
        <w:rPr>
          <w:b/>
        </w:rPr>
        <w:t>Supplementar</w:t>
      </w:r>
      <w:r>
        <w:rPr>
          <w:b/>
        </w:rPr>
        <w:t>y Table S3</w:t>
      </w:r>
      <w:r w:rsidRPr="00D80ED8">
        <w:rPr>
          <w:b/>
        </w:rPr>
        <w:t xml:space="preserve">. Results of ANOVA for </w:t>
      </w:r>
      <w:r w:rsidRPr="00D80ED8">
        <w:rPr>
          <w:b/>
          <w:color w:val="000000"/>
        </w:rPr>
        <w:sym w:font="Symbol" w:char="F064"/>
      </w:r>
      <w:r w:rsidRPr="00D80ED8">
        <w:rPr>
          <w:b/>
          <w:color w:val="000000"/>
          <w:vertAlign w:val="superscript"/>
        </w:rPr>
        <w:t>1</w:t>
      </w:r>
      <w:r>
        <w:rPr>
          <w:b/>
          <w:color w:val="000000"/>
          <w:vertAlign w:val="superscript"/>
        </w:rPr>
        <w:t>8</w:t>
      </w:r>
      <w:r>
        <w:rPr>
          <w:b/>
          <w:color w:val="000000"/>
        </w:rPr>
        <w:t>O</w:t>
      </w:r>
      <w:r w:rsidRPr="00D80ED8">
        <w:rPr>
          <w:b/>
          <w:color w:val="000000"/>
        </w:rPr>
        <w:t xml:space="preserve"> </w:t>
      </w:r>
      <w:r>
        <w:rPr>
          <w:b/>
          <w:color w:val="000000"/>
        </w:rPr>
        <w:t>of “Vedda”, “Ceylon”, Sri Lanka Late Pleistocene, and Sri Lanka Terminal Pleistocene/Holocene individuals.</w:t>
      </w:r>
    </w:p>
    <w:p w14:paraId="087C4C1B" w14:textId="77777777" w:rsidR="00EB66B7" w:rsidRDefault="00EB66B7" w:rsidP="00EB66B7">
      <w:pPr>
        <w:rPr>
          <w:b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371"/>
        <w:gridCol w:w="1459"/>
        <w:gridCol w:w="1447"/>
        <w:gridCol w:w="1437"/>
        <w:gridCol w:w="1438"/>
        <w:gridCol w:w="1070"/>
      </w:tblGrid>
      <w:tr w:rsidR="00EB66B7" w:rsidRPr="009846C9" w14:paraId="389C6520" w14:textId="77777777" w:rsidTr="006A6E37">
        <w:tc>
          <w:tcPr>
            <w:tcW w:w="1371" w:type="dxa"/>
          </w:tcPr>
          <w:p w14:paraId="23806C12" w14:textId="77777777" w:rsidR="00EB66B7" w:rsidRPr="009846C9" w:rsidRDefault="00EB66B7" w:rsidP="006A6E37">
            <w:pPr>
              <w:jc w:val="both"/>
              <w:rPr>
                <w:i/>
                <w:szCs w:val="24"/>
              </w:rPr>
            </w:pPr>
          </w:p>
        </w:tc>
        <w:tc>
          <w:tcPr>
            <w:tcW w:w="1459" w:type="dxa"/>
          </w:tcPr>
          <w:p w14:paraId="10BEB43A" w14:textId="77777777" w:rsidR="00EB66B7" w:rsidRPr="009846C9" w:rsidRDefault="00EB66B7" w:rsidP="006A6E37">
            <w:pPr>
              <w:jc w:val="both"/>
              <w:rPr>
                <w:szCs w:val="24"/>
              </w:rPr>
            </w:pPr>
            <w:r w:rsidRPr="009846C9">
              <w:rPr>
                <w:szCs w:val="24"/>
              </w:rPr>
              <w:t>Degrees of freedom</w:t>
            </w:r>
          </w:p>
        </w:tc>
        <w:tc>
          <w:tcPr>
            <w:tcW w:w="1447" w:type="dxa"/>
          </w:tcPr>
          <w:p w14:paraId="7F14C5B2" w14:textId="77777777" w:rsidR="00EB66B7" w:rsidRPr="009846C9" w:rsidRDefault="00EB66B7" w:rsidP="006A6E37">
            <w:pPr>
              <w:jc w:val="both"/>
              <w:rPr>
                <w:szCs w:val="24"/>
              </w:rPr>
            </w:pPr>
            <w:r w:rsidRPr="009846C9">
              <w:rPr>
                <w:szCs w:val="24"/>
              </w:rPr>
              <w:t>Sum of squares</w:t>
            </w:r>
          </w:p>
        </w:tc>
        <w:tc>
          <w:tcPr>
            <w:tcW w:w="1437" w:type="dxa"/>
          </w:tcPr>
          <w:p w14:paraId="5AF13972" w14:textId="77777777" w:rsidR="00EB66B7" w:rsidRPr="009846C9" w:rsidRDefault="00EB66B7" w:rsidP="006A6E37">
            <w:pPr>
              <w:jc w:val="both"/>
              <w:rPr>
                <w:szCs w:val="24"/>
              </w:rPr>
            </w:pPr>
            <w:r w:rsidRPr="009846C9">
              <w:rPr>
                <w:szCs w:val="24"/>
              </w:rPr>
              <w:t>Mean square</w:t>
            </w:r>
          </w:p>
        </w:tc>
        <w:tc>
          <w:tcPr>
            <w:tcW w:w="1438" w:type="dxa"/>
          </w:tcPr>
          <w:p w14:paraId="7335A6F3" w14:textId="77777777" w:rsidR="00EB66B7" w:rsidRPr="009846C9" w:rsidRDefault="00EB66B7" w:rsidP="006A6E37">
            <w:pPr>
              <w:jc w:val="both"/>
              <w:rPr>
                <w:szCs w:val="24"/>
              </w:rPr>
            </w:pPr>
            <w:r w:rsidRPr="009846C9">
              <w:rPr>
                <w:szCs w:val="24"/>
              </w:rPr>
              <w:t>F value</w:t>
            </w:r>
          </w:p>
        </w:tc>
        <w:tc>
          <w:tcPr>
            <w:tcW w:w="1070" w:type="dxa"/>
          </w:tcPr>
          <w:p w14:paraId="6C529EA1" w14:textId="77777777" w:rsidR="00EB66B7" w:rsidRPr="009846C9" w:rsidRDefault="00EB66B7" w:rsidP="006A6E37">
            <w:pPr>
              <w:jc w:val="both"/>
              <w:rPr>
                <w:szCs w:val="24"/>
              </w:rPr>
            </w:pPr>
            <w:r w:rsidRPr="009846C9">
              <w:rPr>
                <w:szCs w:val="24"/>
              </w:rPr>
              <w:t>Pr(&gt;F)*</w:t>
            </w:r>
          </w:p>
        </w:tc>
      </w:tr>
      <w:tr w:rsidR="00EB66B7" w:rsidRPr="009846C9" w14:paraId="1D7E1287" w14:textId="77777777" w:rsidTr="006A6E37">
        <w:tc>
          <w:tcPr>
            <w:tcW w:w="1371" w:type="dxa"/>
          </w:tcPr>
          <w:p w14:paraId="62E03FFC" w14:textId="77777777" w:rsidR="00EB66B7" w:rsidRPr="009846C9" w:rsidRDefault="00EB66B7" w:rsidP="006A6E37">
            <w:pPr>
              <w:jc w:val="both"/>
              <w:rPr>
                <w:szCs w:val="24"/>
              </w:rPr>
            </w:pPr>
            <w:r w:rsidRPr="009846C9">
              <w:rPr>
                <w:szCs w:val="24"/>
              </w:rPr>
              <w:t>Site</w:t>
            </w:r>
          </w:p>
        </w:tc>
        <w:tc>
          <w:tcPr>
            <w:tcW w:w="1459" w:type="dxa"/>
          </w:tcPr>
          <w:p w14:paraId="50038BB3" w14:textId="77777777" w:rsidR="00EB66B7" w:rsidRPr="009846C9" w:rsidRDefault="00EB66B7" w:rsidP="006A6E37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447" w:type="dxa"/>
          </w:tcPr>
          <w:p w14:paraId="3313341C" w14:textId="77777777" w:rsidR="00EB66B7" w:rsidRPr="009846C9" w:rsidRDefault="00EB66B7" w:rsidP="006A6E37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35.9</w:t>
            </w:r>
          </w:p>
        </w:tc>
        <w:tc>
          <w:tcPr>
            <w:tcW w:w="1437" w:type="dxa"/>
          </w:tcPr>
          <w:p w14:paraId="02C2E719" w14:textId="77777777" w:rsidR="00EB66B7" w:rsidRPr="009846C9" w:rsidRDefault="00EB66B7" w:rsidP="006A6E37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58.97</w:t>
            </w:r>
          </w:p>
        </w:tc>
        <w:tc>
          <w:tcPr>
            <w:tcW w:w="1438" w:type="dxa"/>
          </w:tcPr>
          <w:p w14:paraId="0A286428" w14:textId="77777777" w:rsidR="00EB66B7" w:rsidRPr="009846C9" w:rsidRDefault="00EB66B7" w:rsidP="006A6E37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3.88</w:t>
            </w:r>
          </w:p>
        </w:tc>
        <w:tc>
          <w:tcPr>
            <w:tcW w:w="1070" w:type="dxa"/>
          </w:tcPr>
          <w:p w14:paraId="4A96FD3E" w14:textId="77777777" w:rsidR="00EB66B7" w:rsidRPr="009846C9" w:rsidRDefault="00EB66B7" w:rsidP="006A6E37">
            <w:pPr>
              <w:jc w:val="both"/>
              <w:rPr>
                <w:szCs w:val="24"/>
              </w:rPr>
            </w:pPr>
            <w:r w:rsidRPr="009846C9">
              <w:rPr>
                <w:szCs w:val="24"/>
              </w:rPr>
              <w:t>0.</w:t>
            </w:r>
            <w:r>
              <w:rPr>
                <w:szCs w:val="24"/>
              </w:rPr>
              <w:t>000</w:t>
            </w:r>
          </w:p>
        </w:tc>
      </w:tr>
      <w:tr w:rsidR="00EB66B7" w:rsidRPr="009846C9" w14:paraId="510D933B" w14:textId="77777777" w:rsidTr="006A6E37">
        <w:tc>
          <w:tcPr>
            <w:tcW w:w="1371" w:type="dxa"/>
          </w:tcPr>
          <w:p w14:paraId="08997586" w14:textId="77777777" w:rsidR="00EB66B7" w:rsidRPr="009846C9" w:rsidRDefault="00EB66B7" w:rsidP="006A6E37">
            <w:pPr>
              <w:jc w:val="both"/>
              <w:rPr>
                <w:szCs w:val="24"/>
              </w:rPr>
            </w:pPr>
            <w:r w:rsidRPr="009846C9">
              <w:rPr>
                <w:szCs w:val="24"/>
              </w:rPr>
              <w:t>Residuals</w:t>
            </w:r>
          </w:p>
        </w:tc>
        <w:tc>
          <w:tcPr>
            <w:tcW w:w="1459" w:type="dxa"/>
          </w:tcPr>
          <w:p w14:paraId="023E5D2A" w14:textId="77777777" w:rsidR="00EB66B7" w:rsidRPr="009846C9" w:rsidRDefault="00EB66B7" w:rsidP="006A6E37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18</w:t>
            </w:r>
          </w:p>
        </w:tc>
        <w:tc>
          <w:tcPr>
            <w:tcW w:w="1447" w:type="dxa"/>
          </w:tcPr>
          <w:p w14:paraId="2D88D2AD" w14:textId="77777777" w:rsidR="00EB66B7" w:rsidRPr="009846C9" w:rsidRDefault="00EB66B7" w:rsidP="006A6E37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08.9</w:t>
            </w:r>
          </w:p>
        </w:tc>
        <w:tc>
          <w:tcPr>
            <w:tcW w:w="1437" w:type="dxa"/>
          </w:tcPr>
          <w:p w14:paraId="7506F616" w14:textId="77777777" w:rsidR="00EB66B7" w:rsidRPr="009846C9" w:rsidRDefault="00EB66B7" w:rsidP="006A6E37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0.92</w:t>
            </w:r>
          </w:p>
        </w:tc>
        <w:tc>
          <w:tcPr>
            <w:tcW w:w="1438" w:type="dxa"/>
          </w:tcPr>
          <w:p w14:paraId="271BA686" w14:textId="77777777" w:rsidR="00EB66B7" w:rsidRPr="009846C9" w:rsidRDefault="00EB66B7" w:rsidP="006A6E37">
            <w:pPr>
              <w:jc w:val="both"/>
              <w:rPr>
                <w:szCs w:val="24"/>
              </w:rPr>
            </w:pPr>
          </w:p>
        </w:tc>
        <w:tc>
          <w:tcPr>
            <w:tcW w:w="1070" w:type="dxa"/>
          </w:tcPr>
          <w:p w14:paraId="6AD03852" w14:textId="77777777" w:rsidR="00EB66B7" w:rsidRPr="009846C9" w:rsidRDefault="00EB66B7" w:rsidP="006A6E37">
            <w:pPr>
              <w:jc w:val="both"/>
              <w:rPr>
                <w:szCs w:val="24"/>
              </w:rPr>
            </w:pPr>
          </w:p>
        </w:tc>
      </w:tr>
    </w:tbl>
    <w:p w14:paraId="512CF166" w14:textId="77777777" w:rsidR="00EB66B7" w:rsidRDefault="00EB66B7" w:rsidP="008770FD">
      <w:pPr>
        <w:jc w:val="both"/>
        <w:rPr>
          <w:b/>
        </w:rPr>
      </w:pPr>
    </w:p>
    <w:p w14:paraId="4435A5C8" w14:textId="77777777" w:rsidR="00EB66B7" w:rsidRDefault="00EB66B7" w:rsidP="008770FD">
      <w:pPr>
        <w:jc w:val="both"/>
        <w:rPr>
          <w:b/>
        </w:rPr>
      </w:pPr>
    </w:p>
    <w:p w14:paraId="4F6E72F7" w14:textId="582D00B9" w:rsidR="008770FD" w:rsidRPr="00D80ED8" w:rsidRDefault="008770FD" w:rsidP="008770FD">
      <w:pPr>
        <w:jc w:val="both"/>
        <w:rPr>
          <w:b/>
        </w:rPr>
      </w:pPr>
      <w:r w:rsidRPr="00D80ED8">
        <w:rPr>
          <w:b/>
        </w:rPr>
        <w:t>Supplementar</w:t>
      </w:r>
      <w:r>
        <w:rPr>
          <w:b/>
        </w:rPr>
        <w:t>y Table S4</w:t>
      </w:r>
      <w:r w:rsidRPr="00D80ED8">
        <w:rPr>
          <w:b/>
        </w:rPr>
        <w:t xml:space="preserve">. Results of post-hoc Tukey pair-wise comparison of </w:t>
      </w:r>
      <w:r w:rsidRPr="00D80ED8">
        <w:rPr>
          <w:b/>
          <w:color w:val="000000"/>
        </w:rPr>
        <w:sym w:font="Symbol" w:char="F064"/>
      </w:r>
      <w:r w:rsidRPr="00D80ED8">
        <w:rPr>
          <w:b/>
          <w:color w:val="000000"/>
          <w:vertAlign w:val="superscript"/>
        </w:rPr>
        <w:t>18</w:t>
      </w:r>
      <w:r w:rsidRPr="00D80ED8">
        <w:rPr>
          <w:b/>
          <w:color w:val="000000"/>
        </w:rPr>
        <w:t xml:space="preserve">O by ethnographic group. </w:t>
      </w:r>
      <w:r w:rsidRPr="00D80ED8">
        <w:rPr>
          <w:b/>
        </w:rPr>
        <w:t xml:space="preserve">95% confidence interval of difference is indicated alongside 95% probability of lower and upper bounds of this difference.  </w:t>
      </w:r>
    </w:p>
    <w:p w14:paraId="5B3D5DE6" w14:textId="77777777" w:rsidR="008770FD" w:rsidRPr="00D80ED8" w:rsidRDefault="008770FD" w:rsidP="008770FD">
      <w:pPr>
        <w:rPr>
          <w:b/>
        </w:rPr>
      </w:pPr>
    </w:p>
    <w:p w14:paraId="5108A21E" w14:textId="77777777" w:rsidR="002F77FB" w:rsidRPr="006D0969" w:rsidRDefault="002F77FB" w:rsidP="007551D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</w:pPr>
      <w:r>
        <w:t xml:space="preserve">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678"/>
        <w:gridCol w:w="1772"/>
        <w:gridCol w:w="1719"/>
        <w:gridCol w:w="1717"/>
        <w:gridCol w:w="1336"/>
      </w:tblGrid>
      <w:tr w:rsidR="002F77FB" w:rsidRPr="009846C9" w14:paraId="6E1AB132" w14:textId="77777777" w:rsidTr="00401854">
        <w:tc>
          <w:tcPr>
            <w:tcW w:w="1678" w:type="dxa"/>
          </w:tcPr>
          <w:p w14:paraId="53403429" w14:textId="22AF1600" w:rsidR="002F77FB" w:rsidRPr="009846C9" w:rsidRDefault="002F77FB" w:rsidP="00401854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Group</w:t>
            </w:r>
          </w:p>
        </w:tc>
        <w:tc>
          <w:tcPr>
            <w:tcW w:w="1772" w:type="dxa"/>
          </w:tcPr>
          <w:p w14:paraId="611DEBE0" w14:textId="77777777" w:rsidR="002F77FB" w:rsidRPr="009846C9" w:rsidRDefault="002F77FB" w:rsidP="00401854">
            <w:pPr>
              <w:rPr>
                <w:b/>
                <w:szCs w:val="24"/>
              </w:rPr>
            </w:pPr>
            <w:r w:rsidRPr="009846C9">
              <w:rPr>
                <w:b/>
                <w:szCs w:val="24"/>
              </w:rPr>
              <w:t>Difference</w:t>
            </w:r>
          </w:p>
        </w:tc>
        <w:tc>
          <w:tcPr>
            <w:tcW w:w="1719" w:type="dxa"/>
          </w:tcPr>
          <w:p w14:paraId="53EEC831" w14:textId="77777777" w:rsidR="002F77FB" w:rsidRPr="009846C9" w:rsidRDefault="002F77FB" w:rsidP="00401854">
            <w:pPr>
              <w:rPr>
                <w:b/>
                <w:szCs w:val="24"/>
              </w:rPr>
            </w:pPr>
            <w:r w:rsidRPr="009846C9">
              <w:rPr>
                <w:b/>
                <w:szCs w:val="24"/>
              </w:rPr>
              <w:t>Lower</w:t>
            </w:r>
          </w:p>
        </w:tc>
        <w:tc>
          <w:tcPr>
            <w:tcW w:w="1717" w:type="dxa"/>
          </w:tcPr>
          <w:p w14:paraId="0A82D526" w14:textId="77777777" w:rsidR="002F77FB" w:rsidRPr="009846C9" w:rsidRDefault="002F77FB" w:rsidP="00401854">
            <w:pPr>
              <w:rPr>
                <w:b/>
                <w:szCs w:val="24"/>
              </w:rPr>
            </w:pPr>
            <w:r w:rsidRPr="009846C9">
              <w:rPr>
                <w:b/>
                <w:szCs w:val="24"/>
              </w:rPr>
              <w:t>Upper</w:t>
            </w:r>
          </w:p>
        </w:tc>
        <w:tc>
          <w:tcPr>
            <w:tcW w:w="1336" w:type="dxa"/>
          </w:tcPr>
          <w:p w14:paraId="5837C202" w14:textId="77777777" w:rsidR="002F77FB" w:rsidRPr="009846C9" w:rsidRDefault="002F77FB" w:rsidP="00401854">
            <w:pPr>
              <w:rPr>
                <w:b/>
                <w:szCs w:val="24"/>
              </w:rPr>
            </w:pPr>
            <w:r w:rsidRPr="009846C9">
              <w:rPr>
                <w:b/>
                <w:szCs w:val="24"/>
              </w:rPr>
              <w:t>P-value*</w:t>
            </w:r>
          </w:p>
        </w:tc>
      </w:tr>
      <w:tr w:rsidR="002F77FB" w:rsidRPr="009846C9" w14:paraId="423628B2" w14:textId="77777777" w:rsidTr="00401854">
        <w:tc>
          <w:tcPr>
            <w:tcW w:w="1678" w:type="dxa"/>
          </w:tcPr>
          <w:p w14:paraId="110CCFA4" w14:textId="77777777" w:rsidR="002F77FB" w:rsidRPr="009846C9" w:rsidRDefault="002F77FB" w:rsidP="00401854">
            <w:pPr>
              <w:rPr>
                <w:szCs w:val="24"/>
              </w:rPr>
            </w:pPr>
            <w:r>
              <w:rPr>
                <w:szCs w:val="24"/>
              </w:rPr>
              <w:t>SE Asia PN-SE Asia N/EM</w:t>
            </w:r>
          </w:p>
        </w:tc>
        <w:tc>
          <w:tcPr>
            <w:tcW w:w="1772" w:type="dxa"/>
            <w:vAlign w:val="center"/>
          </w:tcPr>
          <w:p w14:paraId="33867F73" w14:textId="1D2BC1AC" w:rsidR="002F77FB" w:rsidRPr="009846C9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81</w:t>
            </w:r>
          </w:p>
        </w:tc>
        <w:tc>
          <w:tcPr>
            <w:tcW w:w="1719" w:type="dxa"/>
            <w:vAlign w:val="center"/>
          </w:tcPr>
          <w:p w14:paraId="49D43372" w14:textId="584220E1" w:rsidR="002F77FB" w:rsidRPr="009846C9" w:rsidRDefault="002F77FB" w:rsidP="002F77FB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443</w:t>
            </w:r>
          </w:p>
        </w:tc>
        <w:tc>
          <w:tcPr>
            <w:tcW w:w="1717" w:type="dxa"/>
            <w:vAlign w:val="center"/>
          </w:tcPr>
          <w:p w14:paraId="6CC67FFE" w14:textId="13D83CAA" w:rsidR="002F77FB" w:rsidRPr="009846C9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5</w:t>
            </w:r>
          </w:p>
        </w:tc>
        <w:tc>
          <w:tcPr>
            <w:tcW w:w="1336" w:type="dxa"/>
            <w:vAlign w:val="center"/>
          </w:tcPr>
          <w:p w14:paraId="16291C7A" w14:textId="36D6E58A" w:rsidR="002F77FB" w:rsidRPr="008770FD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19</w:t>
            </w:r>
          </w:p>
        </w:tc>
      </w:tr>
      <w:tr w:rsidR="002F77FB" w:rsidRPr="009846C9" w14:paraId="256A8CE5" w14:textId="77777777" w:rsidTr="00401854">
        <w:tc>
          <w:tcPr>
            <w:tcW w:w="1678" w:type="dxa"/>
          </w:tcPr>
          <w:p w14:paraId="32C40D3B" w14:textId="77777777" w:rsidR="002F77FB" w:rsidRPr="009846C9" w:rsidRDefault="002F77FB" w:rsidP="00401854">
            <w:pPr>
              <w:rPr>
                <w:szCs w:val="24"/>
              </w:rPr>
            </w:pPr>
            <w:r>
              <w:rPr>
                <w:szCs w:val="24"/>
              </w:rPr>
              <w:t>Sri Lanka LP-SE Asia N/EM</w:t>
            </w:r>
          </w:p>
        </w:tc>
        <w:tc>
          <w:tcPr>
            <w:tcW w:w="1772" w:type="dxa"/>
            <w:vAlign w:val="center"/>
          </w:tcPr>
          <w:p w14:paraId="263C5EBC" w14:textId="64ED2B06" w:rsidR="002F77FB" w:rsidRPr="009846C9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.607</w:t>
            </w:r>
          </w:p>
        </w:tc>
        <w:tc>
          <w:tcPr>
            <w:tcW w:w="1719" w:type="dxa"/>
            <w:vAlign w:val="center"/>
          </w:tcPr>
          <w:p w14:paraId="750B2504" w14:textId="63833C66" w:rsidR="002F77FB" w:rsidRPr="009846C9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930</w:t>
            </w:r>
          </w:p>
        </w:tc>
        <w:tc>
          <w:tcPr>
            <w:tcW w:w="1717" w:type="dxa"/>
            <w:vAlign w:val="center"/>
          </w:tcPr>
          <w:p w14:paraId="4797F8AC" w14:textId="225BBCF4" w:rsidR="002F77FB" w:rsidRPr="009846C9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.284</w:t>
            </w:r>
          </w:p>
        </w:tc>
        <w:tc>
          <w:tcPr>
            <w:tcW w:w="1336" w:type="dxa"/>
            <w:vAlign w:val="center"/>
          </w:tcPr>
          <w:p w14:paraId="2C2BBFD1" w14:textId="7E693A54" w:rsidR="002F77FB" w:rsidRPr="002F77FB" w:rsidRDefault="002F77FB" w:rsidP="00401854">
            <w:pPr>
              <w:rPr>
                <w:rFonts w:eastAsia="Times New Roman"/>
                <w:b/>
                <w:color w:val="000000"/>
                <w:szCs w:val="24"/>
              </w:rPr>
            </w:pPr>
            <w:r w:rsidRPr="002F77FB">
              <w:rPr>
                <w:rFonts w:eastAsia="Times New Roman"/>
                <w:b/>
                <w:color w:val="000000"/>
                <w:szCs w:val="24"/>
              </w:rPr>
              <w:t>0.000</w:t>
            </w:r>
          </w:p>
        </w:tc>
      </w:tr>
      <w:tr w:rsidR="002F77FB" w:rsidRPr="009846C9" w14:paraId="2C4DDF6B" w14:textId="77777777" w:rsidTr="00401854">
        <w:tc>
          <w:tcPr>
            <w:tcW w:w="1678" w:type="dxa"/>
          </w:tcPr>
          <w:p w14:paraId="03ABEA1D" w14:textId="77777777" w:rsidR="002F77FB" w:rsidRPr="009846C9" w:rsidRDefault="002F77FB" w:rsidP="00401854">
            <w:pPr>
              <w:rPr>
                <w:szCs w:val="24"/>
              </w:rPr>
            </w:pPr>
            <w:r>
              <w:rPr>
                <w:szCs w:val="24"/>
              </w:rPr>
              <w:t>Sri Lanka TP/H-SE Asia N/EM</w:t>
            </w:r>
          </w:p>
        </w:tc>
        <w:tc>
          <w:tcPr>
            <w:tcW w:w="1772" w:type="dxa"/>
            <w:vAlign w:val="center"/>
          </w:tcPr>
          <w:p w14:paraId="7541017F" w14:textId="69BDC3BB" w:rsidR="002F77FB" w:rsidRPr="009846C9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100</w:t>
            </w:r>
          </w:p>
        </w:tc>
        <w:tc>
          <w:tcPr>
            <w:tcW w:w="1719" w:type="dxa"/>
            <w:vAlign w:val="center"/>
          </w:tcPr>
          <w:p w14:paraId="59E3505C" w14:textId="6EA66C5F" w:rsidR="002F77FB" w:rsidRPr="009846C9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389</w:t>
            </w:r>
          </w:p>
        </w:tc>
        <w:tc>
          <w:tcPr>
            <w:tcW w:w="1717" w:type="dxa"/>
            <w:vAlign w:val="center"/>
          </w:tcPr>
          <w:p w14:paraId="008EB091" w14:textId="103CA605" w:rsidR="002F77FB" w:rsidRPr="009846C9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810</w:t>
            </w:r>
          </w:p>
        </w:tc>
        <w:tc>
          <w:tcPr>
            <w:tcW w:w="1336" w:type="dxa"/>
            <w:vAlign w:val="center"/>
          </w:tcPr>
          <w:p w14:paraId="7D1867AA" w14:textId="4EFF4FDD" w:rsidR="002F77FB" w:rsidRPr="002F77FB" w:rsidRDefault="002F77FB" w:rsidP="00401854">
            <w:pPr>
              <w:rPr>
                <w:rFonts w:eastAsia="Times New Roman"/>
                <w:b/>
                <w:color w:val="000000"/>
                <w:szCs w:val="24"/>
              </w:rPr>
            </w:pPr>
            <w:r w:rsidRPr="002F77FB">
              <w:rPr>
                <w:rFonts w:eastAsia="Times New Roman"/>
                <w:b/>
                <w:color w:val="000000"/>
                <w:szCs w:val="24"/>
              </w:rPr>
              <w:t>0.000</w:t>
            </w:r>
          </w:p>
        </w:tc>
      </w:tr>
      <w:tr w:rsidR="002F77FB" w:rsidRPr="009846C9" w14:paraId="072F3B57" w14:textId="77777777" w:rsidTr="00401854">
        <w:tc>
          <w:tcPr>
            <w:tcW w:w="1678" w:type="dxa"/>
          </w:tcPr>
          <w:p w14:paraId="4280D839" w14:textId="77777777" w:rsidR="002F77FB" w:rsidRPr="009846C9" w:rsidRDefault="002F77FB" w:rsidP="00401854">
            <w:pPr>
              <w:rPr>
                <w:szCs w:val="24"/>
              </w:rPr>
            </w:pPr>
            <w:r>
              <w:rPr>
                <w:szCs w:val="24"/>
              </w:rPr>
              <w:t>Vedda-SE Asia N/EM</w:t>
            </w:r>
          </w:p>
        </w:tc>
        <w:tc>
          <w:tcPr>
            <w:tcW w:w="1772" w:type="dxa"/>
            <w:vAlign w:val="center"/>
          </w:tcPr>
          <w:p w14:paraId="63F3E011" w14:textId="28E6FB03" w:rsidR="002F77FB" w:rsidRPr="009846C9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663</w:t>
            </w:r>
          </w:p>
        </w:tc>
        <w:tc>
          <w:tcPr>
            <w:tcW w:w="1719" w:type="dxa"/>
            <w:vAlign w:val="center"/>
          </w:tcPr>
          <w:p w14:paraId="1DE7D275" w14:textId="518F93E6" w:rsidR="002F77FB" w:rsidRPr="009846C9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52</w:t>
            </w:r>
          </w:p>
        </w:tc>
        <w:tc>
          <w:tcPr>
            <w:tcW w:w="1717" w:type="dxa"/>
            <w:vAlign w:val="center"/>
          </w:tcPr>
          <w:p w14:paraId="618183A8" w14:textId="4C7E7FD5" w:rsidR="002F77FB" w:rsidRPr="009846C9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473</w:t>
            </w:r>
          </w:p>
        </w:tc>
        <w:tc>
          <w:tcPr>
            <w:tcW w:w="1336" w:type="dxa"/>
            <w:vAlign w:val="center"/>
          </w:tcPr>
          <w:p w14:paraId="40A4A3DD" w14:textId="77777777" w:rsidR="002F77FB" w:rsidRPr="002F77FB" w:rsidRDefault="002F77FB" w:rsidP="00401854">
            <w:pPr>
              <w:rPr>
                <w:rFonts w:eastAsia="Times New Roman"/>
                <w:b/>
                <w:color w:val="000000"/>
                <w:szCs w:val="24"/>
              </w:rPr>
            </w:pPr>
            <w:r w:rsidRPr="002F77FB">
              <w:rPr>
                <w:rFonts w:eastAsia="Times New Roman"/>
                <w:b/>
                <w:color w:val="000000"/>
                <w:szCs w:val="24"/>
              </w:rPr>
              <w:t>0.000</w:t>
            </w:r>
          </w:p>
        </w:tc>
      </w:tr>
      <w:tr w:rsidR="002F77FB" w:rsidRPr="009846C9" w14:paraId="0F8EFB8D" w14:textId="77777777" w:rsidTr="00401854">
        <w:tc>
          <w:tcPr>
            <w:tcW w:w="1678" w:type="dxa"/>
          </w:tcPr>
          <w:p w14:paraId="3A043B38" w14:textId="77777777" w:rsidR="002F77FB" w:rsidRPr="009846C9" w:rsidRDefault="002F77FB" w:rsidP="00401854">
            <w:pPr>
              <w:rPr>
                <w:szCs w:val="24"/>
              </w:rPr>
            </w:pPr>
            <w:r>
              <w:rPr>
                <w:szCs w:val="24"/>
              </w:rPr>
              <w:t>Sri Lanka LP-SE Asia PN</w:t>
            </w:r>
          </w:p>
        </w:tc>
        <w:tc>
          <w:tcPr>
            <w:tcW w:w="1772" w:type="dxa"/>
            <w:vAlign w:val="center"/>
          </w:tcPr>
          <w:p w14:paraId="4F60992D" w14:textId="517E7090" w:rsidR="002F77FB" w:rsidRPr="009846C9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.326</w:t>
            </w:r>
          </w:p>
        </w:tc>
        <w:tc>
          <w:tcPr>
            <w:tcW w:w="1719" w:type="dxa"/>
            <w:vAlign w:val="center"/>
          </w:tcPr>
          <w:p w14:paraId="47E13847" w14:textId="38EFA82E" w:rsidR="002F77FB" w:rsidRPr="009846C9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501</w:t>
            </w:r>
          </w:p>
        </w:tc>
        <w:tc>
          <w:tcPr>
            <w:tcW w:w="1717" w:type="dxa"/>
            <w:vAlign w:val="center"/>
          </w:tcPr>
          <w:p w14:paraId="2638C8F9" w14:textId="56B971D7" w:rsidR="002F77FB" w:rsidRPr="009846C9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.151</w:t>
            </w:r>
          </w:p>
        </w:tc>
        <w:tc>
          <w:tcPr>
            <w:tcW w:w="1336" w:type="dxa"/>
            <w:vAlign w:val="center"/>
          </w:tcPr>
          <w:p w14:paraId="6B82AF61" w14:textId="43FAA9AD" w:rsidR="002F77FB" w:rsidRPr="002F77FB" w:rsidRDefault="002F77FB" w:rsidP="00401854">
            <w:pPr>
              <w:rPr>
                <w:rFonts w:eastAsia="Times New Roman"/>
                <w:b/>
                <w:color w:val="000000"/>
                <w:szCs w:val="24"/>
              </w:rPr>
            </w:pPr>
            <w:r w:rsidRPr="002F77FB">
              <w:rPr>
                <w:rFonts w:eastAsia="Times New Roman"/>
                <w:b/>
                <w:color w:val="000000"/>
                <w:szCs w:val="24"/>
              </w:rPr>
              <w:t>0.000</w:t>
            </w:r>
          </w:p>
        </w:tc>
      </w:tr>
      <w:tr w:rsidR="002F77FB" w:rsidRPr="009846C9" w14:paraId="40A0BBE1" w14:textId="77777777" w:rsidTr="00401854">
        <w:tc>
          <w:tcPr>
            <w:tcW w:w="1678" w:type="dxa"/>
          </w:tcPr>
          <w:p w14:paraId="7B55057E" w14:textId="77777777" w:rsidR="002F77FB" w:rsidRPr="009846C9" w:rsidRDefault="002F77FB" w:rsidP="00401854">
            <w:pPr>
              <w:rPr>
                <w:szCs w:val="24"/>
              </w:rPr>
            </w:pPr>
            <w:r>
              <w:rPr>
                <w:szCs w:val="24"/>
              </w:rPr>
              <w:t>Sri Lanka TP/H-SE Asia PN</w:t>
            </w:r>
          </w:p>
        </w:tc>
        <w:tc>
          <w:tcPr>
            <w:tcW w:w="1772" w:type="dxa"/>
            <w:vAlign w:val="center"/>
          </w:tcPr>
          <w:p w14:paraId="07C0B899" w14:textId="7ABE6EBB" w:rsidR="002F77FB" w:rsidRPr="009846C9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819</w:t>
            </w:r>
          </w:p>
        </w:tc>
        <w:tc>
          <w:tcPr>
            <w:tcW w:w="1719" w:type="dxa"/>
            <w:vAlign w:val="center"/>
          </w:tcPr>
          <w:p w14:paraId="077688F2" w14:textId="5972EF61" w:rsidR="002F77FB" w:rsidRPr="009846C9" w:rsidRDefault="002F77FB" w:rsidP="002F77FB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66</w:t>
            </w:r>
          </w:p>
        </w:tc>
        <w:tc>
          <w:tcPr>
            <w:tcW w:w="1717" w:type="dxa"/>
            <w:vAlign w:val="center"/>
          </w:tcPr>
          <w:p w14:paraId="69706AB4" w14:textId="7D2DB847" w:rsidR="002F77FB" w:rsidRPr="009846C9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672</w:t>
            </w:r>
          </w:p>
        </w:tc>
        <w:tc>
          <w:tcPr>
            <w:tcW w:w="1336" w:type="dxa"/>
            <w:vAlign w:val="center"/>
          </w:tcPr>
          <w:p w14:paraId="18BA5D79" w14:textId="3C71B06D" w:rsidR="002F77FB" w:rsidRPr="002F77FB" w:rsidRDefault="002F77FB" w:rsidP="00401854">
            <w:pPr>
              <w:rPr>
                <w:rFonts w:eastAsia="Times New Roman"/>
                <w:b/>
                <w:color w:val="000000"/>
                <w:szCs w:val="24"/>
              </w:rPr>
            </w:pPr>
            <w:r w:rsidRPr="002F77FB">
              <w:rPr>
                <w:rFonts w:eastAsia="Times New Roman"/>
                <w:b/>
                <w:color w:val="000000"/>
                <w:szCs w:val="24"/>
              </w:rPr>
              <w:t>0.000</w:t>
            </w:r>
          </w:p>
        </w:tc>
      </w:tr>
      <w:tr w:rsidR="002F77FB" w:rsidRPr="009846C9" w14:paraId="39610DEF" w14:textId="77777777" w:rsidTr="00401854">
        <w:tc>
          <w:tcPr>
            <w:tcW w:w="1678" w:type="dxa"/>
          </w:tcPr>
          <w:p w14:paraId="7154872B" w14:textId="77777777" w:rsidR="002F77FB" w:rsidRDefault="002F77FB" w:rsidP="00401854">
            <w:pPr>
              <w:rPr>
                <w:szCs w:val="24"/>
              </w:rPr>
            </w:pPr>
            <w:r>
              <w:rPr>
                <w:szCs w:val="24"/>
              </w:rPr>
              <w:t>Vedda-SE Asia PN</w:t>
            </w:r>
          </w:p>
        </w:tc>
        <w:tc>
          <w:tcPr>
            <w:tcW w:w="1772" w:type="dxa"/>
            <w:vAlign w:val="center"/>
          </w:tcPr>
          <w:p w14:paraId="52D2740E" w14:textId="15AC3E17" w:rsidR="002F77FB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382</w:t>
            </w:r>
          </w:p>
        </w:tc>
        <w:tc>
          <w:tcPr>
            <w:tcW w:w="1719" w:type="dxa"/>
            <w:vAlign w:val="center"/>
          </w:tcPr>
          <w:p w14:paraId="6EBB2B9A" w14:textId="6B822DA4" w:rsidR="002F77FB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44</w:t>
            </w:r>
          </w:p>
        </w:tc>
        <w:tc>
          <w:tcPr>
            <w:tcW w:w="1717" w:type="dxa"/>
            <w:vAlign w:val="center"/>
          </w:tcPr>
          <w:p w14:paraId="1D84B014" w14:textId="44C76DD5" w:rsidR="002F77FB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319</w:t>
            </w:r>
          </w:p>
        </w:tc>
        <w:tc>
          <w:tcPr>
            <w:tcW w:w="1336" w:type="dxa"/>
            <w:vAlign w:val="center"/>
          </w:tcPr>
          <w:p w14:paraId="0663AFEF" w14:textId="7A869B28" w:rsidR="002F77FB" w:rsidRPr="002F77FB" w:rsidRDefault="002F77FB" w:rsidP="00401854">
            <w:pPr>
              <w:rPr>
                <w:rFonts w:eastAsia="Times New Roman"/>
                <w:b/>
                <w:color w:val="000000"/>
                <w:szCs w:val="24"/>
              </w:rPr>
            </w:pPr>
            <w:r w:rsidRPr="002F77FB">
              <w:rPr>
                <w:rFonts w:eastAsia="Times New Roman"/>
                <w:b/>
                <w:color w:val="000000"/>
                <w:szCs w:val="24"/>
              </w:rPr>
              <w:t>0.001</w:t>
            </w:r>
          </w:p>
        </w:tc>
      </w:tr>
      <w:tr w:rsidR="002F77FB" w:rsidRPr="009846C9" w14:paraId="071C0B76" w14:textId="77777777" w:rsidTr="00401854">
        <w:tc>
          <w:tcPr>
            <w:tcW w:w="1678" w:type="dxa"/>
          </w:tcPr>
          <w:p w14:paraId="5B6066CF" w14:textId="77777777" w:rsidR="002F77FB" w:rsidRDefault="002F77FB" w:rsidP="00401854">
            <w:pPr>
              <w:rPr>
                <w:szCs w:val="24"/>
              </w:rPr>
            </w:pPr>
            <w:r>
              <w:rPr>
                <w:szCs w:val="24"/>
              </w:rPr>
              <w:t>Sri Lanka TP/H-Sri Lanka LP</w:t>
            </w:r>
          </w:p>
        </w:tc>
        <w:tc>
          <w:tcPr>
            <w:tcW w:w="1772" w:type="dxa"/>
            <w:vAlign w:val="center"/>
          </w:tcPr>
          <w:p w14:paraId="1C54FD00" w14:textId="46205553" w:rsidR="002F77FB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1.507</w:t>
            </w:r>
          </w:p>
        </w:tc>
        <w:tc>
          <w:tcPr>
            <w:tcW w:w="1719" w:type="dxa"/>
            <w:vAlign w:val="center"/>
          </w:tcPr>
          <w:p w14:paraId="037AAEC3" w14:textId="22930C18" w:rsidR="002F77FB" w:rsidRDefault="002F77FB" w:rsidP="002F77FB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2.321</w:t>
            </w:r>
          </w:p>
        </w:tc>
        <w:tc>
          <w:tcPr>
            <w:tcW w:w="1717" w:type="dxa"/>
            <w:vAlign w:val="center"/>
          </w:tcPr>
          <w:p w14:paraId="148F2671" w14:textId="2E458049" w:rsidR="002F77FB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693</w:t>
            </w:r>
          </w:p>
        </w:tc>
        <w:tc>
          <w:tcPr>
            <w:tcW w:w="1336" w:type="dxa"/>
            <w:vAlign w:val="center"/>
          </w:tcPr>
          <w:p w14:paraId="52C267FC" w14:textId="7BC53855" w:rsidR="002F77FB" w:rsidRPr="002F77FB" w:rsidRDefault="002F77FB" w:rsidP="00401854">
            <w:pPr>
              <w:rPr>
                <w:rFonts w:eastAsia="Times New Roman"/>
                <w:b/>
                <w:color w:val="000000"/>
                <w:szCs w:val="24"/>
              </w:rPr>
            </w:pPr>
            <w:r w:rsidRPr="002F77FB">
              <w:rPr>
                <w:rFonts w:eastAsia="Times New Roman"/>
                <w:b/>
                <w:color w:val="000000"/>
                <w:szCs w:val="24"/>
              </w:rPr>
              <w:t>0.000</w:t>
            </w:r>
          </w:p>
        </w:tc>
      </w:tr>
      <w:tr w:rsidR="002F77FB" w:rsidRPr="009846C9" w14:paraId="086B5A03" w14:textId="77777777" w:rsidTr="00401854">
        <w:tc>
          <w:tcPr>
            <w:tcW w:w="1678" w:type="dxa"/>
          </w:tcPr>
          <w:p w14:paraId="59F06A55" w14:textId="77777777" w:rsidR="002F77FB" w:rsidRDefault="002F77FB" w:rsidP="00401854">
            <w:pPr>
              <w:rPr>
                <w:szCs w:val="24"/>
              </w:rPr>
            </w:pPr>
            <w:r>
              <w:rPr>
                <w:szCs w:val="24"/>
              </w:rPr>
              <w:t>Vedda-Sri Lanka LP</w:t>
            </w:r>
          </w:p>
        </w:tc>
        <w:tc>
          <w:tcPr>
            <w:tcW w:w="1772" w:type="dxa"/>
            <w:vAlign w:val="center"/>
          </w:tcPr>
          <w:p w14:paraId="772C2F1E" w14:textId="0FAC494F" w:rsidR="002F77FB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1.944</w:t>
            </w:r>
          </w:p>
        </w:tc>
        <w:tc>
          <w:tcPr>
            <w:tcW w:w="1719" w:type="dxa"/>
            <w:vAlign w:val="center"/>
          </w:tcPr>
          <w:p w14:paraId="751895D8" w14:textId="09C29C5A" w:rsidR="002F77FB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2.846</w:t>
            </w:r>
          </w:p>
        </w:tc>
        <w:tc>
          <w:tcPr>
            <w:tcW w:w="1717" w:type="dxa"/>
            <w:vAlign w:val="center"/>
          </w:tcPr>
          <w:p w14:paraId="4B397ABA" w14:textId="1C1D7C01" w:rsidR="002F77FB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1.042</w:t>
            </w:r>
          </w:p>
        </w:tc>
        <w:tc>
          <w:tcPr>
            <w:tcW w:w="1336" w:type="dxa"/>
            <w:vAlign w:val="center"/>
          </w:tcPr>
          <w:p w14:paraId="772603C3" w14:textId="570FE822" w:rsidR="002F77FB" w:rsidRPr="002F77FB" w:rsidRDefault="002F77FB" w:rsidP="00401854">
            <w:pPr>
              <w:rPr>
                <w:rFonts w:eastAsia="Times New Roman"/>
                <w:b/>
                <w:color w:val="000000"/>
                <w:szCs w:val="24"/>
              </w:rPr>
            </w:pPr>
            <w:r w:rsidRPr="002F77FB">
              <w:rPr>
                <w:rFonts w:eastAsia="Times New Roman"/>
                <w:b/>
                <w:color w:val="000000"/>
                <w:szCs w:val="24"/>
              </w:rPr>
              <w:t>0.000</w:t>
            </w:r>
          </w:p>
        </w:tc>
      </w:tr>
      <w:tr w:rsidR="002F77FB" w:rsidRPr="009846C9" w14:paraId="7AD59DDC" w14:textId="77777777" w:rsidTr="00401854">
        <w:tc>
          <w:tcPr>
            <w:tcW w:w="1678" w:type="dxa"/>
          </w:tcPr>
          <w:p w14:paraId="1968D678" w14:textId="77777777" w:rsidR="002F77FB" w:rsidRDefault="002F77FB" w:rsidP="00401854">
            <w:pPr>
              <w:rPr>
                <w:szCs w:val="24"/>
              </w:rPr>
            </w:pPr>
            <w:r>
              <w:rPr>
                <w:szCs w:val="24"/>
              </w:rPr>
              <w:t>Vedda-Sri Lanka TP/H</w:t>
            </w:r>
          </w:p>
        </w:tc>
        <w:tc>
          <w:tcPr>
            <w:tcW w:w="1772" w:type="dxa"/>
            <w:vAlign w:val="center"/>
          </w:tcPr>
          <w:p w14:paraId="65F887F7" w14:textId="0DD50C56" w:rsidR="002F77FB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437</w:t>
            </w:r>
          </w:p>
        </w:tc>
        <w:tc>
          <w:tcPr>
            <w:tcW w:w="1719" w:type="dxa"/>
            <w:vAlign w:val="center"/>
          </w:tcPr>
          <w:p w14:paraId="0A850EC9" w14:textId="0F427198" w:rsidR="002F77FB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1.365</w:t>
            </w:r>
          </w:p>
        </w:tc>
        <w:tc>
          <w:tcPr>
            <w:tcW w:w="1717" w:type="dxa"/>
            <w:vAlign w:val="center"/>
          </w:tcPr>
          <w:p w14:paraId="2D94F8C2" w14:textId="368EAEF0" w:rsidR="002F77FB" w:rsidRDefault="002F77FB" w:rsidP="00401854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90</w:t>
            </w:r>
          </w:p>
        </w:tc>
        <w:tc>
          <w:tcPr>
            <w:tcW w:w="1336" w:type="dxa"/>
            <w:vAlign w:val="center"/>
          </w:tcPr>
          <w:p w14:paraId="4717E5BF" w14:textId="4F83365B" w:rsidR="002F77FB" w:rsidRPr="002F77FB" w:rsidRDefault="002F77FB" w:rsidP="002F77FB">
            <w:pPr>
              <w:rPr>
                <w:rFonts w:eastAsia="Times New Roman"/>
                <w:color w:val="000000"/>
                <w:szCs w:val="24"/>
              </w:rPr>
            </w:pPr>
            <w:r w:rsidRPr="002F77FB">
              <w:rPr>
                <w:rFonts w:eastAsia="Times New Roman"/>
                <w:color w:val="000000"/>
                <w:szCs w:val="24"/>
              </w:rPr>
              <w:t>0.688</w:t>
            </w:r>
          </w:p>
        </w:tc>
      </w:tr>
    </w:tbl>
    <w:p w14:paraId="7015FA14" w14:textId="77777777" w:rsidR="002F77FB" w:rsidRPr="009846C9" w:rsidRDefault="002F77FB" w:rsidP="002F77FB"/>
    <w:p w14:paraId="1627C688" w14:textId="77777777" w:rsidR="002F77FB" w:rsidRPr="009846C9" w:rsidRDefault="002F77FB" w:rsidP="002F77FB">
      <w:r w:rsidRPr="009846C9">
        <w:t>*p=&lt;0.05</w:t>
      </w:r>
    </w:p>
    <w:p w14:paraId="3F663790" w14:textId="263B6E71" w:rsidR="008770FD" w:rsidRPr="006D0969" w:rsidRDefault="008770FD" w:rsidP="007551D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</w:pPr>
    </w:p>
    <w:sectPr w:rsidR="008770FD" w:rsidRPr="006D0969" w:rsidSect="0049202F">
      <w:footerReference w:type="even" r:id="rId9"/>
      <w:footerReference w:type="default" r:id="rId10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422B76" w14:textId="77777777" w:rsidR="0044112C" w:rsidRDefault="0044112C" w:rsidP="00792CE4">
      <w:r>
        <w:separator/>
      </w:r>
    </w:p>
  </w:endnote>
  <w:endnote w:type="continuationSeparator" w:id="0">
    <w:p w14:paraId="5E2652AB" w14:textId="77777777" w:rsidR="0044112C" w:rsidRDefault="0044112C" w:rsidP="00792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de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DE25DC" w14:textId="77777777" w:rsidR="0044112C" w:rsidRDefault="0044112C" w:rsidP="009C7FF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8A7CAE" w14:textId="77777777" w:rsidR="0044112C" w:rsidRDefault="0044112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5603FF" w14:textId="77777777" w:rsidR="0044112C" w:rsidRDefault="0044112C" w:rsidP="009C7FF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7B63">
      <w:rPr>
        <w:rStyle w:val="PageNumber"/>
        <w:noProof/>
      </w:rPr>
      <w:t>1</w:t>
    </w:r>
    <w:r>
      <w:rPr>
        <w:rStyle w:val="PageNumber"/>
      </w:rPr>
      <w:fldChar w:fldCharType="end"/>
    </w:r>
  </w:p>
  <w:p w14:paraId="782CEB91" w14:textId="77777777" w:rsidR="0044112C" w:rsidRDefault="0044112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7D029E" w14:textId="77777777" w:rsidR="0044112C" w:rsidRDefault="0044112C" w:rsidP="00792CE4">
      <w:r>
        <w:separator/>
      </w:r>
    </w:p>
  </w:footnote>
  <w:footnote w:type="continuationSeparator" w:id="0">
    <w:p w14:paraId="09777217" w14:textId="77777777" w:rsidR="0044112C" w:rsidRDefault="0044112C" w:rsidP="00792C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AFE3E7E"/>
    <w:multiLevelType w:val="hybridMultilevel"/>
    <w:tmpl w:val="786A07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251"/>
    <w:rsid w:val="000058C2"/>
    <w:rsid w:val="00021A08"/>
    <w:rsid w:val="00034017"/>
    <w:rsid w:val="0003764B"/>
    <w:rsid w:val="0004211A"/>
    <w:rsid w:val="000462B9"/>
    <w:rsid w:val="0004679E"/>
    <w:rsid w:val="00046E06"/>
    <w:rsid w:val="00051BE0"/>
    <w:rsid w:val="00071A1D"/>
    <w:rsid w:val="00095BE6"/>
    <w:rsid w:val="000C3B82"/>
    <w:rsid w:val="000D5EF3"/>
    <w:rsid w:val="000D71A6"/>
    <w:rsid w:val="000E7849"/>
    <w:rsid w:val="000F20A1"/>
    <w:rsid w:val="00103264"/>
    <w:rsid w:val="00127F7C"/>
    <w:rsid w:val="00133652"/>
    <w:rsid w:val="00147674"/>
    <w:rsid w:val="001540F1"/>
    <w:rsid w:val="00154877"/>
    <w:rsid w:val="0015559A"/>
    <w:rsid w:val="00156146"/>
    <w:rsid w:val="00157079"/>
    <w:rsid w:val="00167C09"/>
    <w:rsid w:val="00177073"/>
    <w:rsid w:val="00177B5C"/>
    <w:rsid w:val="00185FA2"/>
    <w:rsid w:val="001A3F90"/>
    <w:rsid w:val="001B59CC"/>
    <w:rsid w:val="001C0C36"/>
    <w:rsid w:val="001C367C"/>
    <w:rsid w:val="001D54F3"/>
    <w:rsid w:val="001D74A2"/>
    <w:rsid w:val="001E4096"/>
    <w:rsid w:val="001E4AA0"/>
    <w:rsid w:val="0021602D"/>
    <w:rsid w:val="00217C9C"/>
    <w:rsid w:val="002217E8"/>
    <w:rsid w:val="00224835"/>
    <w:rsid w:val="00225097"/>
    <w:rsid w:val="00234F1C"/>
    <w:rsid w:val="002370CF"/>
    <w:rsid w:val="00242AB7"/>
    <w:rsid w:val="00247821"/>
    <w:rsid w:val="0025783E"/>
    <w:rsid w:val="00295436"/>
    <w:rsid w:val="002B461D"/>
    <w:rsid w:val="002C2305"/>
    <w:rsid w:val="002C449D"/>
    <w:rsid w:val="002C7CD3"/>
    <w:rsid w:val="002E5FC3"/>
    <w:rsid w:val="002F771C"/>
    <w:rsid w:val="002F77FB"/>
    <w:rsid w:val="0030074D"/>
    <w:rsid w:val="00300B22"/>
    <w:rsid w:val="003105ED"/>
    <w:rsid w:val="00310B44"/>
    <w:rsid w:val="0031407E"/>
    <w:rsid w:val="00327D99"/>
    <w:rsid w:val="00327E1D"/>
    <w:rsid w:val="0034193E"/>
    <w:rsid w:val="00344883"/>
    <w:rsid w:val="003666FB"/>
    <w:rsid w:val="00377E92"/>
    <w:rsid w:val="00381465"/>
    <w:rsid w:val="00384447"/>
    <w:rsid w:val="003B1D28"/>
    <w:rsid w:val="003B605A"/>
    <w:rsid w:val="003C68A1"/>
    <w:rsid w:val="003C6CCF"/>
    <w:rsid w:val="003D10AE"/>
    <w:rsid w:val="003E3205"/>
    <w:rsid w:val="003E5928"/>
    <w:rsid w:val="003F4E7D"/>
    <w:rsid w:val="00401A36"/>
    <w:rsid w:val="00415BD4"/>
    <w:rsid w:val="0042492B"/>
    <w:rsid w:val="00433C31"/>
    <w:rsid w:val="00434851"/>
    <w:rsid w:val="0044112C"/>
    <w:rsid w:val="004432F5"/>
    <w:rsid w:val="00446609"/>
    <w:rsid w:val="00457558"/>
    <w:rsid w:val="00464BAE"/>
    <w:rsid w:val="0048294E"/>
    <w:rsid w:val="004909A4"/>
    <w:rsid w:val="0049202F"/>
    <w:rsid w:val="004978D4"/>
    <w:rsid w:val="004C366C"/>
    <w:rsid w:val="004C760A"/>
    <w:rsid w:val="004D56EE"/>
    <w:rsid w:val="004F6E44"/>
    <w:rsid w:val="00504C4A"/>
    <w:rsid w:val="00527DE9"/>
    <w:rsid w:val="005357D8"/>
    <w:rsid w:val="00546202"/>
    <w:rsid w:val="00571B42"/>
    <w:rsid w:val="005727E7"/>
    <w:rsid w:val="0058275F"/>
    <w:rsid w:val="00594291"/>
    <w:rsid w:val="005A1047"/>
    <w:rsid w:val="005A6369"/>
    <w:rsid w:val="005B743F"/>
    <w:rsid w:val="005C21BB"/>
    <w:rsid w:val="005D064D"/>
    <w:rsid w:val="005D271E"/>
    <w:rsid w:val="005E29A7"/>
    <w:rsid w:val="005F1039"/>
    <w:rsid w:val="00600461"/>
    <w:rsid w:val="00602B8E"/>
    <w:rsid w:val="006064A2"/>
    <w:rsid w:val="006077A5"/>
    <w:rsid w:val="006226FB"/>
    <w:rsid w:val="006460BC"/>
    <w:rsid w:val="00663834"/>
    <w:rsid w:val="006656BA"/>
    <w:rsid w:val="00676090"/>
    <w:rsid w:val="006850DB"/>
    <w:rsid w:val="00686758"/>
    <w:rsid w:val="006957C8"/>
    <w:rsid w:val="0069610A"/>
    <w:rsid w:val="006A0D84"/>
    <w:rsid w:val="006A45E9"/>
    <w:rsid w:val="006B0248"/>
    <w:rsid w:val="006B06A2"/>
    <w:rsid w:val="006B1996"/>
    <w:rsid w:val="006B3AA6"/>
    <w:rsid w:val="006D0969"/>
    <w:rsid w:val="006D7DC5"/>
    <w:rsid w:val="007205DF"/>
    <w:rsid w:val="0073010B"/>
    <w:rsid w:val="00736462"/>
    <w:rsid w:val="007413A0"/>
    <w:rsid w:val="00744053"/>
    <w:rsid w:val="00751066"/>
    <w:rsid w:val="007537FC"/>
    <w:rsid w:val="007551D5"/>
    <w:rsid w:val="00781B85"/>
    <w:rsid w:val="00781ED3"/>
    <w:rsid w:val="00785F4C"/>
    <w:rsid w:val="00786251"/>
    <w:rsid w:val="00792CE4"/>
    <w:rsid w:val="007959FC"/>
    <w:rsid w:val="00796AC9"/>
    <w:rsid w:val="007A00A8"/>
    <w:rsid w:val="007A0A19"/>
    <w:rsid w:val="007A4951"/>
    <w:rsid w:val="007C5F08"/>
    <w:rsid w:val="007D3227"/>
    <w:rsid w:val="007E63A5"/>
    <w:rsid w:val="007F2747"/>
    <w:rsid w:val="007F6ACD"/>
    <w:rsid w:val="007F7557"/>
    <w:rsid w:val="00803E56"/>
    <w:rsid w:val="00804EB7"/>
    <w:rsid w:val="008161A9"/>
    <w:rsid w:val="008251A9"/>
    <w:rsid w:val="008268FD"/>
    <w:rsid w:val="00826A6E"/>
    <w:rsid w:val="0084022F"/>
    <w:rsid w:val="008421D2"/>
    <w:rsid w:val="008636BD"/>
    <w:rsid w:val="0087428A"/>
    <w:rsid w:val="0087693F"/>
    <w:rsid w:val="008770FD"/>
    <w:rsid w:val="00880670"/>
    <w:rsid w:val="00882E9C"/>
    <w:rsid w:val="00885E62"/>
    <w:rsid w:val="008D5FE6"/>
    <w:rsid w:val="008D6BD3"/>
    <w:rsid w:val="008E62AF"/>
    <w:rsid w:val="008F12D7"/>
    <w:rsid w:val="0092201D"/>
    <w:rsid w:val="00931F2C"/>
    <w:rsid w:val="00944FA6"/>
    <w:rsid w:val="00965721"/>
    <w:rsid w:val="009719DA"/>
    <w:rsid w:val="009900DB"/>
    <w:rsid w:val="009A215A"/>
    <w:rsid w:val="009A59A9"/>
    <w:rsid w:val="009A67B3"/>
    <w:rsid w:val="009A755F"/>
    <w:rsid w:val="009C3EDA"/>
    <w:rsid w:val="009C7FFC"/>
    <w:rsid w:val="009D34F4"/>
    <w:rsid w:val="009D4C94"/>
    <w:rsid w:val="009E6EC0"/>
    <w:rsid w:val="009F4EA0"/>
    <w:rsid w:val="00A315AC"/>
    <w:rsid w:val="00A376ED"/>
    <w:rsid w:val="00A63017"/>
    <w:rsid w:val="00A723E8"/>
    <w:rsid w:val="00AB5F76"/>
    <w:rsid w:val="00AC75F3"/>
    <w:rsid w:val="00AD4958"/>
    <w:rsid w:val="00AD783D"/>
    <w:rsid w:val="00AF1599"/>
    <w:rsid w:val="00B01635"/>
    <w:rsid w:val="00B1281D"/>
    <w:rsid w:val="00B27773"/>
    <w:rsid w:val="00B436D1"/>
    <w:rsid w:val="00B4488D"/>
    <w:rsid w:val="00B54919"/>
    <w:rsid w:val="00B81247"/>
    <w:rsid w:val="00B85A47"/>
    <w:rsid w:val="00B947A1"/>
    <w:rsid w:val="00B95C37"/>
    <w:rsid w:val="00BA2FCA"/>
    <w:rsid w:val="00BB3C50"/>
    <w:rsid w:val="00BC141F"/>
    <w:rsid w:val="00BD206B"/>
    <w:rsid w:val="00BD5714"/>
    <w:rsid w:val="00BE6FD5"/>
    <w:rsid w:val="00BF22B5"/>
    <w:rsid w:val="00BF653E"/>
    <w:rsid w:val="00C14D93"/>
    <w:rsid w:val="00C25F13"/>
    <w:rsid w:val="00C26C08"/>
    <w:rsid w:val="00C30770"/>
    <w:rsid w:val="00C36A73"/>
    <w:rsid w:val="00C41117"/>
    <w:rsid w:val="00C46FFC"/>
    <w:rsid w:val="00C50203"/>
    <w:rsid w:val="00C50D7B"/>
    <w:rsid w:val="00C50E43"/>
    <w:rsid w:val="00C63234"/>
    <w:rsid w:val="00CB5DE5"/>
    <w:rsid w:val="00CE581B"/>
    <w:rsid w:val="00CF514E"/>
    <w:rsid w:val="00D036F5"/>
    <w:rsid w:val="00D16D07"/>
    <w:rsid w:val="00D25446"/>
    <w:rsid w:val="00D341CE"/>
    <w:rsid w:val="00D45B88"/>
    <w:rsid w:val="00D4735C"/>
    <w:rsid w:val="00D63DF3"/>
    <w:rsid w:val="00D657E9"/>
    <w:rsid w:val="00D73429"/>
    <w:rsid w:val="00D758D6"/>
    <w:rsid w:val="00D80ED8"/>
    <w:rsid w:val="00D977D7"/>
    <w:rsid w:val="00DA6706"/>
    <w:rsid w:val="00DA7B63"/>
    <w:rsid w:val="00DE3FB1"/>
    <w:rsid w:val="00DF7F5A"/>
    <w:rsid w:val="00E13FDB"/>
    <w:rsid w:val="00E31BB1"/>
    <w:rsid w:val="00E6165D"/>
    <w:rsid w:val="00E74885"/>
    <w:rsid w:val="00E84AE5"/>
    <w:rsid w:val="00E852B6"/>
    <w:rsid w:val="00E87C02"/>
    <w:rsid w:val="00E95496"/>
    <w:rsid w:val="00E96ADC"/>
    <w:rsid w:val="00EA3FCC"/>
    <w:rsid w:val="00EA53E3"/>
    <w:rsid w:val="00EB4C52"/>
    <w:rsid w:val="00EB66B7"/>
    <w:rsid w:val="00EB6DE8"/>
    <w:rsid w:val="00EC502B"/>
    <w:rsid w:val="00EC7973"/>
    <w:rsid w:val="00EE4E82"/>
    <w:rsid w:val="00F26970"/>
    <w:rsid w:val="00F4065F"/>
    <w:rsid w:val="00F40D9B"/>
    <w:rsid w:val="00F455D6"/>
    <w:rsid w:val="00F9207D"/>
    <w:rsid w:val="00F92330"/>
    <w:rsid w:val="00FB1114"/>
    <w:rsid w:val="00FB1225"/>
    <w:rsid w:val="00FC61E5"/>
    <w:rsid w:val="00FD1648"/>
    <w:rsid w:val="00FD52B9"/>
    <w:rsid w:val="00FE64A3"/>
    <w:rsid w:val="00FE7E65"/>
    <w:rsid w:val="00FF1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D479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251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86251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BA2FCA"/>
    <w:rPr>
      <w:color w:val="0000FF"/>
      <w:u w:val="single"/>
    </w:rPr>
  </w:style>
  <w:style w:type="paragraph" w:styleId="BalloonText">
    <w:name w:val="Balloon Text"/>
    <w:basedOn w:val="Normal"/>
    <w:semiHidden/>
    <w:rsid w:val="00AB5F7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217E8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GB"/>
    </w:rPr>
  </w:style>
  <w:style w:type="paragraph" w:customStyle="1" w:styleId="Default">
    <w:name w:val="Default"/>
    <w:rsid w:val="006D0969"/>
    <w:pPr>
      <w:widowControl w:val="0"/>
      <w:autoSpaceDE w:val="0"/>
      <w:autoSpaceDN w:val="0"/>
      <w:adjustRightInd w:val="0"/>
    </w:pPr>
    <w:rPr>
      <w:rFonts w:ascii="Code" w:hAnsi="Code" w:cs="Code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92C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CE4"/>
    <w:rPr>
      <w:rFonts w:ascii="Times New Roman" w:hAnsi="Times New Roman"/>
      <w:sz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92CE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251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86251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BA2FCA"/>
    <w:rPr>
      <w:color w:val="0000FF"/>
      <w:u w:val="single"/>
    </w:rPr>
  </w:style>
  <w:style w:type="paragraph" w:styleId="BalloonText">
    <w:name w:val="Balloon Text"/>
    <w:basedOn w:val="Normal"/>
    <w:semiHidden/>
    <w:rsid w:val="00AB5F7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217E8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GB"/>
    </w:rPr>
  </w:style>
  <w:style w:type="paragraph" w:customStyle="1" w:styleId="Default">
    <w:name w:val="Default"/>
    <w:rsid w:val="006D0969"/>
    <w:pPr>
      <w:widowControl w:val="0"/>
      <w:autoSpaceDE w:val="0"/>
      <w:autoSpaceDN w:val="0"/>
      <w:adjustRightInd w:val="0"/>
    </w:pPr>
    <w:rPr>
      <w:rFonts w:ascii="Code" w:hAnsi="Code" w:cs="Code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92C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CE4"/>
    <w:rPr>
      <w:rFonts w:ascii="Times New Roman" w:hAnsi="Times New Roman"/>
      <w:sz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92C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1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96A2AC-033D-F544-9EC8-D7113FA6C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45</Words>
  <Characters>2540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 for</vt:lpstr>
    </vt:vector>
  </TitlesOfParts>
  <Company>Oxford University</Company>
  <LinksUpToDate>false</LinksUpToDate>
  <CharactersWithSpaces>2980</CharactersWithSpaces>
  <SharedDoc>false</SharedDoc>
  <HLinks>
    <vt:vector size="12" baseType="variant">
      <vt:variant>
        <vt:i4>2228333</vt:i4>
      </vt:variant>
      <vt:variant>
        <vt:i4>3</vt:i4>
      </vt:variant>
      <vt:variant>
        <vt:i4>0</vt:i4>
      </vt:variant>
      <vt:variant>
        <vt:i4>5</vt:i4>
      </vt:variant>
      <vt:variant>
        <vt:lpwstr>http://www.iucnredlist.org</vt:lpwstr>
      </vt:variant>
      <vt:variant>
        <vt:lpwstr/>
      </vt:variant>
      <vt:variant>
        <vt:i4>3145850</vt:i4>
      </vt:variant>
      <vt:variant>
        <vt:i4>0</vt:i4>
      </vt:variant>
      <vt:variant>
        <vt:i4>0</vt:i4>
      </vt:variant>
      <vt:variant>
        <vt:i4>5</vt:i4>
      </vt:variant>
      <vt:variant>
        <vt:lpwstr>http://dx.doi.org/10.1016/j.quaint.2013.01.008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 for</dc:title>
  <dc:subject/>
  <dc:creator>Patrick Roberts</dc:creator>
  <cp:keywords/>
  <dc:description/>
  <cp:lastModifiedBy>Patrick Roberts</cp:lastModifiedBy>
  <cp:revision>8</cp:revision>
  <cp:lastPrinted>2014-10-14T11:58:00Z</cp:lastPrinted>
  <dcterms:created xsi:type="dcterms:W3CDTF">2018-02-04T14:25:00Z</dcterms:created>
  <dcterms:modified xsi:type="dcterms:W3CDTF">2018-02-16T09:01:00Z</dcterms:modified>
</cp:coreProperties>
</file>